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9A817" w14:textId="0195062E" w:rsidR="00511338" w:rsidRPr="00CB01B1" w:rsidRDefault="008152AA" w:rsidP="00511338">
      <w:pPr>
        <w:spacing w:after="360"/>
        <w:ind w:firstLine="0"/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1</w:t>
      </w:r>
      <w:r w:rsidR="00511338" w:rsidRPr="00CB01B1">
        <w:rPr>
          <w:b/>
          <w:lang w:val="en-US"/>
        </w:rPr>
        <w:t xml:space="preserve"> Table.</w:t>
      </w:r>
      <w:proofErr w:type="gramEnd"/>
      <w:r w:rsidR="00511338" w:rsidRPr="00CB01B1">
        <w:rPr>
          <w:b/>
          <w:lang w:val="en-US"/>
        </w:rPr>
        <w:t xml:space="preserve"> </w:t>
      </w:r>
      <w:r w:rsidR="00767E0C" w:rsidRPr="00767E0C">
        <w:rPr>
          <w:b/>
          <w:lang w:val="en-US"/>
        </w:rPr>
        <w:t>Results from the repeated-measures ANOVA and descriptive statistics conducted on</w:t>
      </w:r>
      <w:r w:rsidR="00767E0C">
        <w:rPr>
          <w:b/>
          <w:lang w:val="en-US"/>
        </w:rPr>
        <w:t xml:space="preserve"> the moral acceptability scores</w:t>
      </w:r>
    </w:p>
    <w:tbl>
      <w:tblPr>
        <w:tblStyle w:val="Grilledutableau"/>
        <w:tblW w:w="49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1873"/>
        <w:gridCol w:w="1777"/>
        <w:gridCol w:w="1252"/>
        <w:gridCol w:w="1932"/>
        <w:gridCol w:w="178"/>
        <w:gridCol w:w="1935"/>
        <w:gridCol w:w="6"/>
      </w:tblGrid>
      <w:tr w:rsidR="0069306C" w:rsidRPr="008152AA" w14:paraId="4BE2ACE6" w14:textId="77777777" w:rsidTr="00130170">
        <w:trPr>
          <w:trHeight w:val="20"/>
        </w:trPr>
        <w:tc>
          <w:tcPr>
            <w:tcW w:w="4250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253AB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MAIN EFFECTS</w:t>
            </w:r>
          </w:p>
        </w:tc>
        <w:tc>
          <w:tcPr>
            <w:tcW w:w="75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0C0B4BF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</w:tr>
      <w:tr w:rsidR="00F8697F" w:rsidRPr="008152AA" w14:paraId="5E5289C3" w14:textId="77777777" w:rsidTr="00130170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FBF28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545EF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CB01B1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F8CAF3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8EA00C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CB01B1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CB01B1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EC90B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75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4939F48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M</w:t>
            </w:r>
            <w:r w:rsidR="00E75D29" w:rsidRPr="00CB01B1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CB01B1">
              <w:rPr>
                <w:b/>
                <w:sz w:val="24"/>
                <w:szCs w:val="24"/>
                <w:lang w:val="en-US"/>
              </w:rPr>
              <w:t>± SD</w:t>
            </w:r>
          </w:p>
        </w:tc>
      </w:tr>
      <w:tr w:rsidR="00F8697F" w:rsidRPr="008152AA" w14:paraId="65C5CE00" w14:textId="77777777" w:rsidTr="00130170">
        <w:trPr>
          <w:trHeight w:val="20"/>
        </w:trPr>
        <w:tc>
          <w:tcPr>
            <w:tcW w:w="1831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7BDA61" w14:textId="24F08A51" w:rsidR="00916D34" w:rsidRPr="00CB01B1" w:rsidRDefault="00AB2612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Framing</w:t>
            </w:r>
          </w:p>
        </w:tc>
        <w:tc>
          <w:tcPr>
            <w:tcW w:w="663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757B39" w14:textId="08DB745D" w:rsidR="00916D34" w:rsidRPr="00CB01B1" w:rsidRDefault="00916D34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11.93</w:t>
            </w:r>
          </w:p>
        </w:tc>
        <w:tc>
          <w:tcPr>
            <w:tcW w:w="62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053E8E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001***</w:t>
            </w:r>
          </w:p>
        </w:tc>
        <w:tc>
          <w:tcPr>
            <w:tcW w:w="443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3DA960" w14:textId="664A5AC2" w:rsidR="00916D34" w:rsidRPr="00CB01B1" w:rsidRDefault="00916D34" w:rsidP="00E002C2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09</w:t>
            </w:r>
            <w:r w:rsidR="003B499A" w:rsidRPr="00CB01B1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684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978EE8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Gain</w:t>
            </w:r>
          </w:p>
        </w:tc>
        <w:tc>
          <w:tcPr>
            <w:tcW w:w="750" w:type="pct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523B9D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="00E75D29" w:rsidRPr="00CB01B1">
              <w:rPr>
                <w:rFonts w:cs="Times New Roman"/>
                <w:sz w:val="24"/>
                <w:szCs w:val="24"/>
                <w:lang w:val="en-US"/>
              </w:rPr>
              <w:t xml:space="preserve">1.89 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± 22.15</w:t>
            </w:r>
          </w:p>
        </w:tc>
      </w:tr>
      <w:tr w:rsidR="00F8697F" w:rsidRPr="008152AA" w14:paraId="3D14C7FB" w14:textId="77777777" w:rsidTr="00130170">
        <w:trPr>
          <w:trHeight w:val="20"/>
        </w:trPr>
        <w:tc>
          <w:tcPr>
            <w:tcW w:w="1831" w:type="pct"/>
            <w:vMerge/>
            <w:shd w:val="clear" w:color="auto" w:fill="D9D9D9" w:themeFill="background1" w:themeFillShade="D9"/>
            <w:vAlign w:val="center"/>
          </w:tcPr>
          <w:p w14:paraId="707CB947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D9D9D9" w:themeFill="background1" w:themeFillShade="D9"/>
            <w:vAlign w:val="center"/>
          </w:tcPr>
          <w:p w14:paraId="7BDCCC7B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D9D9D9" w:themeFill="background1" w:themeFillShade="D9"/>
            <w:vAlign w:val="center"/>
          </w:tcPr>
          <w:p w14:paraId="609D75E8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  <w:vAlign w:val="center"/>
          </w:tcPr>
          <w:p w14:paraId="13C11C6D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26C3E96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Loss</w:t>
            </w:r>
          </w:p>
        </w:tc>
        <w:tc>
          <w:tcPr>
            <w:tcW w:w="750" w:type="pct"/>
            <w:gridSpan w:val="3"/>
            <w:shd w:val="clear" w:color="auto" w:fill="D9D9D9" w:themeFill="background1" w:themeFillShade="D9"/>
            <w:vAlign w:val="center"/>
          </w:tcPr>
          <w:p w14:paraId="3DA9FB26" w14:textId="77777777" w:rsidR="00916D34" w:rsidRPr="00CB01B1" w:rsidRDefault="00916D3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7.97 ± 22.56</w:t>
            </w:r>
          </w:p>
        </w:tc>
      </w:tr>
      <w:tr w:rsidR="00F8697F" w:rsidRPr="00CB01B1" w14:paraId="24842636" w14:textId="77777777" w:rsidTr="00130170">
        <w:trPr>
          <w:trHeight w:val="20"/>
        </w:trPr>
        <w:tc>
          <w:tcPr>
            <w:tcW w:w="1831" w:type="pct"/>
            <w:vMerge w:val="restart"/>
            <w:shd w:val="clear" w:color="auto" w:fill="F2F2F2" w:themeFill="background1" w:themeFillShade="F2"/>
            <w:vAlign w:val="center"/>
          </w:tcPr>
          <w:p w14:paraId="6148C697" w14:textId="312D36C7" w:rsidR="00011E41" w:rsidRPr="00CB01B1" w:rsidRDefault="00AB2612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 xml:space="preserve">Personal intention </w:t>
            </w:r>
          </w:p>
        </w:tc>
        <w:tc>
          <w:tcPr>
            <w:tcW w:w="663" w:type="pct"/>
            <w:vMerge w:val="restart"/>
            <w:shd w:val="clear" w:color="auto" w:fill="F2F2F2" w:themeFill="background1" w:themeFillShade="F2"/>
            <w:vAlign w:val="center"/>
          </w:tcPr>
          <w:p w14:paraId="3FF789F7" w14:textId="660BD9D7" w:rsidR="00011E41" w:rsidRPr="00CB01B1" w:rsidRDefault="00011E41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27.63</w:t>
            </w:r>
          </w:p>
        </w:tc>
        <w:tc>
          <w:tcPr>
            <w:tcW w:w="629" w:type="pct"/>
            <w:vMerge w:val="restart"/>
            <w:shd w:val="clear" w:color="auto" w:fill="F2F2F2" w:themeFill="background1" w:themeFillShade="F2"/>
            <w:vAlign w:val="center"/>
          </w:tcPr>
          <w:p w14:paraId="16748CEB" w14:textId="77777777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&lt; .001***</w:t>
            </w:r>
          </w:p>
        </w:tc>
        <w:tc>
          <w:tcPr>
            <w:tcW w:w="443" w:type="pct"/>
            <w:vMerge w:val="restart"/>
            <w:shd w:val="clear" w:color="auto" w:fill="F2F2F2" w:themeFill="background1" w:themeFillShade="F2"/>
            <w:vAlign w:val="center"/>
          </w:tcPr>
          <w:p w14:paraId="104ED217" w14:textId="57D54ECC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02A5EDDB" w14:textId="0E5E867E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</w:tc>
        <w:tc>
          <w:tcPr>
            <w:tcW w:w="750" w:type="pct"/>
            <w:gridSpan w:val="3"/>
            <w:shd w:val="clear" w:color="auto" w:fill="F2F2F2" w:themeFill="background1" w:themeFillShade="F2"/>
          </w:tcPr>
          <w:p w14:paraId="32A2A441" w14:textId="00CDDC6B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5.76 ± 23.58</w:t>
            </w:r>
          </w:p>
        </w:tc>
      </w:tr>
      <w:tr w:rsidR="00F8697F" w:rsidRPr="00CB01B1" w14:paraId="5992C77E" w14:textId="77777777" w:rsidTr="00130170">
        <w:trPr>
          <w:trHeight w:val="20"/>
        </w:trPr>
        <w:tc>
          <w:tcPr>
            <w:tcW w:w="1831" w:type="pct"/>
            <w:vMerge/>
            <w:shd w:val="clear" w:color="auto" w:fill="F2F2F2" w:themeFill="background1" w:themeFillShade="F2"/>
            <w:vAlign w:val="center"/>
          </w:tcPr>
          <w:p w14:paraId="4C80AAF1" w14:textId="77777777" w:rsidR="00011E41" w:rsidRPr="00CB01B1" w:rsidRDefault="00011E41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F2F2F2" w:themeFill="background1" w:themeFillShade="F2"/>
            <w:vAlign w:val="center"/>
          </w:tcPr>
          <w:p w14:paraId="7F2ACE71" w14:textId="77777777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F2F2F2" w:themeFill="background1" w:themeFillShade="F2"/>
            <w:vAlign w:val="center"/>
          </w:tcPr>
          <w:p w14:paraId="283EBEA9" w14:textId="77777777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F2F2F2" w:themeFill="background1" w:themeFillShade="F2"/>
            <w:vAlign w:val="center"/>
          </w:tcPr>
          <w:p w14:paraId="0A252BBF" w14:textId="77777777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F0BE367" w14:textId="5B5A55C1" w:rsidR="00011E41" w:rsidRPr="00CB01B1" w:rsidRDefault="00F74890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50" w:type="pct"/>
            <w:gridSpan w:val="3"/>
            <w:shd w:val="clear" w:color="auto" w:fill="F2F2F2" w:themeFill="background1" w:themeFillShade="F2"/>
          </w:tcPr>
          <w:p w14:paraId="161FB5EB" w14:textId="0BA43A41" w:rsidR="00011E41" w:rsidRPr="00CB01B1" w:rsidRDefault="00011E4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4.09 ± 22.58</w:t>
            </w:r>
          </w:p>
        </w:tc>
      </w:tr>
      <w:tr w:rsidR="00F8697F" w:rsidRPr="00CB01B1" w14:paraId="7C5A07BB" w14:textId="77777777" w:rsidTr="00130170">
        <w:trPr>
          <w:trHeight w:val="20"/>
        </w:trPr>
        <w:tc>
          <w:tcPr>
            <w:tcW w:w="1831" w:type="pct"/>
            <w:vMerge w:val="restart"/>
            <w:shd w:val="clear" w:color="auto" w:fill="D9D9D9" w:themeFill="background1" w:themeFillShade="D9"/>
            <w:vAlign w:val="center"/>
          </w:tcPr>
          <w:p w14:paraId="7CBAB2DD" w14:textId="169A4A79" w:rsidR="00963AD8" w:rsidRPr="00CB01B1" w:rsidRDefault="00AB2612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(Un)certainty</w:t>
            </w:r>
          </w:p>
        </w:tc>
        <w:tc>
          <w:tcPr>
            <w:tcW w:w="663" w:type="pct"/>
            <w:vMerge w:val="restart"/>
            <w:shd w:val="clear" w:color="auto" w:fill="D9D9D9" w:themeFill="background1" w:themeFillShade="D9"/>
            <w:vAlign w:val="center"/>
          </w:tcPr>
          <w:p w14:paraId="216CD2E8" w14:textId="1A5DC317" w:rsidR="00963AD8" w:rsidRPr="00CB01B1" w:rsidRDefault="003B499A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3A1E04" w:rsidRPr="00CB01B1">
              <w:rPr>
                <w:rFonts w:cs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629" w:type="pct"/>
            <w:vMerge w:val="restart"/>
            <w:shd w:val="clear" w:color="auto" w:fill="D9D9D9" w:themeFill="background1" w:themeFillShade="D9"/>
            <w:vAlign w:val="center"/>
          </w:tcPr>
          <w:p w14:paraId="66E3C341" w14:textId="77777777" w:rsidR="00963AD8" w:rsidRPr="00CB01B1" w:rsidRDefault="00963AD8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896</w:t>
            </w:r>
          </w:p>
        </w:tc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</w:tcPr>
          <w:p w14:paraId="4AC67E90" w14:textId="74284738" w:rsidR="00963AD8" w:rsidRPr="00CB01B1" w:rsidRDefault="00E002C2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</w:t>
            </w:r>
            <w:r w:rsidR="00963AD8" w:rsidRPr="00CB01B1">
              <w:rPr>
                <w:sz w:val="24"/>
                <w:szCs w:val="24"/>
                <w:lang w:val="en-US"/>
              </w:rPr>
              <w:t>0</w:t>
            </w:r>
            <w:r w:rsidRPr="00CB01B1">
              <w:rPr>
                <w:sz w:val="24"/>
                <w:szCs w:val="24"/>
                <w:lang w:val="en-US"/>
              </w:rPr>
              <w:t>0</w:t>
            </w:r>
            <w:r w:rsidR="00577D38" w:rsidRPr="00CB01B1">
              <w:rPr>
                <w:sz w:val="24"/>
                <w:szCs w:val="24"/>
                <w:lang w:val="en-US"/>
              </w:rPr>
              <w:t>02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51F7A66" w14:textId="6A1BC7E1" w:rsidR="00963AD8" w:rsidRPr="00CB01B1" w:rsidRDefault="00B157BC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C</w:t>
            </w:r>
            <w:r w:rsidR="00963AD8" w:rsidRPr="00CB01B1">
              <w:rPr>
                <w:rFonts w:cs="Times New Roman"/>
                <w:sz w:val="24"/>
                <w:szCs w:val="24"/>
                <w:lang w:val="en-US"/>
              </w:rPr>
              <w:t>ertainty</w:t>
            </w:r>
          </w:p>
        </w:tc>
        <w:tc>
          <w:tcPr>
            <w:tcW w:w="750" w:type="pct"/>
            <w:gridSpan w:val="3"/>
            <w:shd w:val="clear" w:color="auto" w:fill="D9D9D9" w:themeFill="background1" w:themeFillShade="D9"/>
            <w:vAlign w:val="center"/>
          </w:tcPr>
          <w:p w14:paraId="110B5F77" w14:textId="6C0D6BF7" w:rsidR="00963AD8" w:rsidRPr="00CB01B1" w:rsidRDefault="00B157B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9.67 ± 20.15</w:t>
            </w:r>
          </w:p>
        </w:tc>
      </w:tr>
      <w:tr w:rsidR="00F8697F" w:rsidRPr="00CB01B1" w14:paraId="23F8D647" w14:textId="77777777" w:rsidTr="00130170">
        <w:trPr>
          <w:trHeight w:val="20"/>
        </w:trPr>
        <w:tc>
          <w:tcPr>
            <w:tcW w:w="1831" w:type="pct"/>
            <w:vMerge/>
            <w:shd w:val="clear" w:color="auto" w:fill="D9D9D9" w:themeFill="background1" w:themeFillShade="D9"/>
            <w:vAlign w:val="center"/>
          </w:tcPr>
          <w:p w14:paraId="59A4A159" w14:textId="77777777" w:rsidR="00963AD8" w:rsidRPr="00CB01B1" w:rsidRDefault="00963AD8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D9D9D9" w:themeFill="background1" w:themeFillShade="D9"/>
            <w:vAlign w:val="center"/>
          </w:tcPr>
          <w:p w14:paraId="1BCEBDF5" w14:textId="77777777" w:rsidR="00963AD8" w:rsidRPr="00CB01B1" w:rsidRDefault="00963AD8" w:rsidP="00811404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D9D9D9" w:themeFill="background1" w:themeFillShade="D9"/>
            <w:vAlign w:val="center"/>
          </w:tcPr>
          <w:p w14:paraId="655A25AF" w14:textId="77777777" w:rsidR="00963AD8" w:rsidRPr="00CB01B1" w:rsidRDefault="00963AD8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  <w:vAlign w:val="center"/>
          </w:tcPr>
          <w:p w14:paraId="4E64A7EE" w14:textId="77777777" w:rsidR="00963AD8" w:rsidRPr="00CB01B1" w:rsidRDefault="00963AD8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496E1744" w14:textId="335E7C9F" w:rsidR="00963AD8" w:rsidRPr="00CB01B1" w:rsidRDefault="00B157B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Unc</w:t>
            </w:r>
            <w:r w:rsidR="005B525B" w:rsidRPr="00CB01B1">
              <w:rPr>
                <w:sz w:val="24"/>
                <w:szCs w:val="24"/>
                <w:lang w:val="en-US"/>
              </w:rPr>
              <w:t>ertainty</w:t>
            </w:r>
          </w:p>
        </w:tc>
        <w:tc>
          <w:tcPr>
            <w:tcW w:w="750" w:type="pct"/>
            <w:gridSpan w:val="3"/>
            <w:shd w:val="clear" w:color="auto" w:fill="D9D9D9" w:themeFill="background1" w:themeFillShade="D9"/>
            <w:vAlign w:val="center"/>
          </w:tcPr>
          <w:p w14:paraId="068B2AE2" w14:textId="2D0676EF" w:rsidR="00963AD8" w:rsidRPr="00CB01B1" w:rsidRDefault="00B157B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18 ± 22.75</w:t>
            </w:r>
          </w:p>
        </w:tc>
      </w:tr>
      <w:tr w:rsidR="00F8697F" w:rsidRPr="00CB01B1" w14:paraId="2F467064" w14:textId="77777777" w:rsidTr="00130170">
        <w:trPr>
          <w:trHeight w:val="20"/>
        </w:trPr>
        <w:tc>
          <w:tcPr>
            <w:tcW w:w="1831" w:type="pct"/>
            <w:vMerge w:val="restart"/>
            <w:shd w:val="clear" w:color="auto" w:fill="F2F2F2" w:themeFill="background1" w:themeFillShade="F2"/>
            <w:vAlign w:val="center"/>
          </w:tcPr>
          <w:p w14:paraId="537B2C1A" w14:textId="6ABA00B2" w:rsidR="00811404" w:rsidRPr="00CB01B1" w:rsidRDefault="00AB2612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 xml:space="preserve">Context </w:t>
            </w:r>
          </w:p>
        </w:tc>
        <w:tc>
          <w:tcPr>
            <w:tcW w:w="663" w:type="pct"/>
            <w:vMerge w:val="restart"/>
            <w:shd w:val="clear" w:color="auto" w:fill="F2F2F2" w:themeFill="background1" w:themeFillShade="F2"/>
            <w:vAlign w:val="center"/>
          </w:tcPr>
          <w:p w14:paraId="3757C374" w14:textId="75640C5C" w:rsidR="00811404" w:rsidRPr="00CB01B1" w:rsidRDefault="00811404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629" w:type="pct"/>
            <w:vMerge w:val="restart"/>
            <w:shd w:val="clear" w:color="auto" w:fill="F2F2F2" w:themeFill="background1" w:themeFillShade="F2"/>
            <w:vAlign w:val="center"/>
          </w:tcPr>
          <w:p w14:paraId="3CF20318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.064 </w:t>
            </w:r>
            <w:r w:rsidRPr="00CB01B1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443" w:type="pct"/>
            <w:vMerge w:val="restart"/>
            <w:shd w:val="clear" w:color="auto" w:fill="F2F2F2" w:themeFill="background1" w:themeFillShade="F2"/>
            <w:vAlign w:val="center"/>
          </w:tcPr>
          <w:p w14:paraId="2B6D9446" w14:textId="6F9F5732" w:rsidR="00811404" w:rsidRPr="00CB01B1" w:rsidRDefault="0002609B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29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5DE1221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</w:tc>
        <w:tc>
          <w:tcPr>
            <w:tcW w:w="750" w:type="pct"/>
            <w:gridSpan w:val="3"/>
            <w:shd w:val="clear" w:color="auto" w:fill="F2F2F2" w:themeFill="background1" w:themeFillShade="F2"/>
            <w:vAlign w:val="center"/>
          </w:tcPr>
          <w:p w14:paraId="536A4784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56 ± 21.42</w:t>
            </w:r>
          </w:p>
        </w:tc>
      </w:tr>
      <w:tr w:rsidR="00F8697F" w:rsidRPr="00CB01B1" w14:paraId="71BA2B5D" w14:textId="77777777" w:rsidTr="00130170">
        <w:trPr>
          <w:trHeight w:val="20"/>
        </w:trPr>
        <w:tc>
          <w:tcPr>
            <w:tcW w:w="1831" w:type="pct"/>
            <w:vMerge/>
            <w:shd w:val="clear" w:color="auto" w:fill="F2F2F2" w:themeFill="background1" w:themeFillShade="F2"/>
            <w:vAlign w:val="center"/>
          </w:tcPr>
          <w:p w14:paraId="3C527336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F2F2F2" w:themeFill="background1" w:themeFillShade="F2"/>
            <w:vAlign w:val="center"/>
          </w:tcPr>
          <w:p w14:paraId="421AB203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F2F2F2" w:themeFill="background1" w:themeFillShade="F2"/>
            <w:vAlign w:val="center"/>
          </w:tcPr>
          <w:p w14:paraId="152BFD4D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F2F2F2" w:themeFill="background1" w:themeFillShade="F2"/>
            <w:vAlign w:val="center"/>
          </w:tcPr>
          <w:p w14:paraId="53A12F24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99A4C72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50" w:type="pct"/>
            <w:gridSpan w:val="3"/>
            <w:shd w:val="clear" w:color="auto" w:fill="F2F2F2" w:themeFill="background1" w:themeFillShade="F2"/>
            <w:vAlign w:val="center"/>
          </w:tcPr>
          <w:p w14:paraId="5F739F7B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6.30 ± 20.94</w:t>
            </w:r>
          </w:p>
        </w:tc>
      </w:tr>
      <w:tr w:rsidR="00F8697F" w:rsidRPr="00CB01B1" w14:paraId="4F436096" w14:textId="77777777" w:rsidTr="00130170">
        <w:trPr>
          <w:trHeight w:val="20"/>
        </w:trPr>
        <w:tc>
          <w:tcPr>
            <w:tcW w:w="4250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F1C1B" w14:textId="4C3BE4E5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INTERACTION EFFECTS</w:t>
            </w:r>
          </w:p>
        </w:tc>
        <w:tc>
          <w:tcPr>
            <w:tcW w:w="75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FC62341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</w:tr>
      <w:tr w:rsidR="00F8697F" w:rsidRPr="00CB01B1" w14:paraId="627CE050" w14:textId="77777777" w:rsidTr="00130170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2A83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B4E37E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CB01B1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834F0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39EB3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CB01B1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CB01B1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C05C1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75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50596F4" w14:textId="77777777" w:rsidR="00811404" w:rsidRPr="00CB01B1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045690" w:rsidRPr="00CB01B1" w14:paraId="647BE00F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2ACD2693" w14:textId="173F1D42" w:rsidR="00045690" w:rsidRPr="00CB01B1" w:rsidRDefault="00AB2612" w:rsidP="00137ED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(Un)certainty * Framing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1B4D977E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9.62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AB97832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2**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844CB38" w14:textId="44BB887E" w:rsidR="00045690" w:rsidRPr="00CB01B1" w:rsidRDefault="003A1E04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5234C789" w14:textId="77777777" w:rsidR="00045690" w:rsidRPr="00CB01B1" w:rsidRDefault="00045690" w:rsidP="00137ED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4DD7A258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045690" w:rsidRPr="00CB01B1" w14:paraId="1D69D1A4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DE42B58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  <w:p w14:paraId="7F4F9455" w14:textId="77777777" w:rsidR="003B2A71" w:rsidRPr="00CB01B1" w:rsidRDefault="003B2A71" w:rsidP="00137ED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AFA8EDF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21.48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947BC94" w14:textId="2B34094A" w:rsidR="00045690" w:rsidRPr="00CB01B1" w:rsidRDefault="001B71EA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&lt;.0</w:t>
            </w:r>
            <w:r w:rsidR="00045690"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1</w:t>
            </w:r>
            <w:r w:rsidR="00045690" w:rsidRPr="00CB01B1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01A631E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F593837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6CCE3FF0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3F77DDF8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40 ± 21.45</w:t>
            </w:r>
          </w:p>
          <w:p w14:paraId="748B41D7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5.95 ± 21.35</w:t>
            </w:r>
          </w:p>
        </w:tc>
      </w:tr>
      <w:tr w:rsidR="00045690" w:rsidRPr="00CB01B1" w14:paraId="67E88CDB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755F9F84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uncertainty condition</w:t>
            </w:r>
          </w:p>
          <w:p w14:paraId="7F9C2FDB" w14:textId="77777777" w:rsidR="003B2A71" w:rsidRPr="00CB01B1" w:rsidRDefault="003B2A71" w:rsidP="00137ED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5E4D601" w14:textId="3A95CE9C" w:rsidR="00045690" w:rsidRPr="00CB01B1" w:rsidRDefault="003B499A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E002C2" w:rsidRPr="00CB01B1">
              <w:rPr>
                <w:rFonts w:cs="Times New Roman"/>
                <w:sz w:val="24"/>
                <w:szCs w:val="24"/>
                <w:lang w:val="en-US"/>
              </w:rPr>
              <w:t>.06</w:t>
            </w:r>
            <w:r w:rsidR="007B51D6" w:rsidRPr="00CB01B1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56F29823" w14:textId="05B2B16D" w:rsidR="00E002C2" w:rsidRPr="00CB01B1" w:rsidRDefault="00E002C2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8</w:t>
            </w:r>
            <w:r w:rsidR="007B51D6" w:rsidRPr="00CB01B1">
              <w:rPr>
                <w:rFonts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33C36443" w14:textId="69703465" w:rsidR="00045690" w:rsidRPr="00CB01B1" w:rsidRDefault="00E002C2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</w:t>
            </w:r>
            <w:r w:rsidR="003A1E04" w:rsidRPr="00CB01B1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69EA273E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56F06B9C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605D23B3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38 ± 22.91</w:t>
            </w:r>
          </w:p>
          <w:p w14:paraId="702F76AC" w14:textId="77777777" w:rsidR="00045690" w:rsidRPr="00CB01B1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9.98 ± 23.71</w:t>
            </w:r>
          </w:p>
        </w:tc>
      </w:tr>
      <w:tr w:rsidR="00910550" w:rsidRPr="00CB01B1" w14:paraId="096877D6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70776EE8" w14:textId="77777777" w:rsidR="00910550" w:rsidRPr="00CB01B1" w:rsidRDefault="00910550" w:rsidP="00910550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gain condition</w:t>
            </w:r>
          </w:p>
          <w:p w14:paraId="2B668FEB" w14:textId="3D1C798D" w:rsidR="003B2A71" w:rsidRPr="00CB01B1" w:rsidRDefault="003B2A71" w:rsidP="00910550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18ABF59A" w14:textId="068A6198" w:rsidR="00910550" w:rsidRPr="00CB01B1" w:rsidRDefault="003B499A" w:rsidP="00F54A53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F54A53" w:rsidRPr="00CB01B1">
              <w:rPr>
                <w:rFonts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7F9D683" w14:textId="53F632FC" w:rsidR="00910550" w:rsidRPr="00CB01B1" w:rsidRDefault="00F54A53" w:rsidP="00F54A53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453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66A71097" w14:textId="58033393" w:rsidR="00910550" w:rsidRPr="00CB01B1" w:rsidRDefault="002D1059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3234691E" w14:textId="27798BA7" w:rsidR="00910550" w:rsidRPr="00CB01B1" w:rsidRDefault="0091055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Certainty</w:t>
            </w:r>
          </w:p>
          <w:p w14:paraId="1FB16BD5" w14:textId="6B1C5E7A" w:rsidR="00910550" w:rsidRPr="00CB01B1" w:rsidRDefault="0091055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certainty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74828C3D" w14:textId="77777777" w:rsidR="00910550" w:rsidRPr="00CB01B1" w:rsidRDefault="0091055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40 ± 21.45</w:t>
            </w:r>
          </w:p>
          <w:p w14:paraId="4F4AF366" w14:textId="2EFC53AF" w:rsidR="00910550" w:rsidRPr="00CB01B1" w:rsidRDefault="00F54A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38 ± 22.91</w:t>
            </w:r>
          </w:p>
        </w:tc>
      </w:tr>
      <w:tr w:rsidR="00910550" w:rsidRPr="00CB01B1" w14:paraId="40DF80F2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0E69FF6" w14:textId="77777777" w:rsidR="00910550" w:rsidRPr="00CB01B1" w:rsidRDefault="00910550" w:rsidP="00910550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loss condition</w:t>
            </w:r>
          </w:p>
          <w:p w14:paraId="07C9EFD0" w14:textId="3394289E" w:rsidR="003B2A71" w:rsidRPr="00CB01B1" w:rsidRDefault="003B2A71" w:rsidP="00910550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901B256" w14:textId="05CEB6E0" w:rsidR="00910550" w:rsidRPr="00CB01B1" w:rsidRDefault="003B499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F54A53" w:rsidRPr="00CB01B1">
              <w:rPr>
                <w:rFonts w:cs="Times New Roman"/>
                <w:sz w:val="24"/>
                <w:szCs w:val="24"/>
                <w:lang w:val="en-US"/>
              </w:rPr>
              <w:t>.97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1237ACB" w14:textId="57DD2C2A" w:rsidR="00910550" w:rsidRPr="00CB01B1" w:rsidRDefault="00F54A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326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492A604A" w14:textId="234F5FDD" w:rsidR="00910550" w:rsidRPr="00CB01B1" w:rsidRDefault="002D1059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5389B06" w14:textId="77777777" w:rsidR="00910550" w:rsidRPr="00CB01B1" w:rsidRDefault="00910550" w:rsidP="00910550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Certainty</w:t>
            </w:r>
          </w:p>
          <w:p w14:paraId="5A1C17CD" w14:textId="3F74A2C6" w:rsidR="00910550" w:rsidRPr="00CB01B1" w:rsidRDefault="0091055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certainty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02C9F81B" w14:textId="4F7C7B81" w:rsidR="00910550" w:rsidRPr="00CB01B1" w:rsidRDefault="00F54A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5.95 ± 21.35</w:t>
            </w:r>
          </w:p>
          <w:p w14:paraId="193FD51D" w14:textId="1326C987" w:rsidR="00910550" w:rsidRPr="00CB01B1" w:rsidRDefault="00F54A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9.98 ± 23.71</w:t>
            </w:r>
          </w:p>
        </w:tc>
      </w:tr>
      <w:tr w:rsidR="00F8697F" w:rsidRPr="00CB01B1" w14:paraId="09530621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4E79748" w14:textId="2A128BEA" w:rsidR="0069306C" w:rsidRPr="00CB01B1" w:rsidRDefault="00AB2612" w:rsidP="004C5391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Context * Framing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162D93F" w14:textId="5BED0792" w:rsidR="0069306C" w:rsidRPr="00CB01B1" w:rsidRDefault="00045690" w:rsidP="00045690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41EB6D84" w14:textId="72F1A5D3" w:rsidR="0069306C" w:rsidRPr="00CB01B1" w:rsidRDefault="0069306C" w:rsidP="00045690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045690" w:rsidRPr="00CB01B1">
              <w:rPr>
                <w:rFonts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5080EA14" w14:textId="52BF46C6" w:rsidR="0069306C" w:rsidRPr="00CB01B1" w:rsidRDefault="0069306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C059F9" w:rsidRPr="00CB01B1">
              <w:rPr>
                <w:rFonts w:cs="Times New Roman"/>
                <w:sz w:val="24"/>
                <w:szCs w:val="24"/>
                <w:lang w:val="en-US"/>
              </w:rPr>
              <w:t>009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50F1D8D" w14:textId="42867B7A" w:rsidR="0069306C" w:rsidRPr="00CB01B1" w:rsidRDefault="0069306C" w:rsidP="0069306C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6C97743C" w14:textId="437A89FE" w:rsidR="0069306C" w:rsidRPr="00CB01B1" w:rsidRDefault="0069306C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530CF3" w:rsidRPr="00CB01B1" w14:paraId="311A38E4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1A936694" w14:textId="77777777" w:rsidR="0069306C" w:rsidRPr="00CB01B1" w:rsidRDefault="00D21538" w:rsidP="00045690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045690" w:rsidRPr="00CB01B1">
              <w:rPr>
                <w:rFonts w:cs="Times New Roman"/>
                <w:i/>
                <w:sz w:val="24"/>
                <w:szCs w:val="24"/>
                <w:lang w:val="en-US"/>
              </w:rPr>
              <w:t>threatening</w:t>
            </w: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45690" w:rsidRPr="00CB01B1">
              <w:rPr>
                <w:rFonts w:cs="Times New Roman"/>
                <w:i/>
                <w:sz w:val="24"/>
                <w:szCs w:val="24"/>
                <w:lang w:val="en-US"/>
              </w:rPr>
              <w:t>context</w:t>
            </w:r>
          </w:p>
          <w:p w14:paraId="233148B8" w14:textId="0FAEB4F5" w:rsidR="003B2A71" w:rsidRPr="00CB01B1" w:rsidRDefault="003B2A71" w:rsidP="00045690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0B6FA39" w14:textId="2F484F2C" w:rsidR="0069306C" w:rsidRPr="00CB01B1" w:rsidRDefault="0069306C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26AA1E7F" w14:textId="04120A61" w:rsidR="0069306C" w:rsidRPr="00CB01B1" w:rsidRDefault="0069306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760B40B" w14:textId="48FB3425" w:rsidR="0069306C" w:rsidRPr="00CB01B1" w:rsidRDefault="0069306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59A8B0A6" w14:textId="1E5097CB" w:rsidR="0069306C" w:rsidRPr="00CB01B1" w:rsidRDefault="0069306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03E7F5E6" w14:textId="57406130" w:rsidR="0069306C" w:rsidRPr="00CB01B1" w:rsidRDefault="0069306C" w:rsidP="00530CF3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17F2313E" w14:textId="37862FB1" w:rsidR="0069306C" w:rsidRPr="00CB01B1" w:rsidRDefault="00530CF3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6.11 ± 22.88</w:t>
            </w:r>
          </w:p>
          <w:p w14:paraId="34BF7C8F" w14:textId="7601470F" w:rsidR="00530CF3" w:rsidRPr="00CB01B1" w:rsidRDefault="00530CF3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1.01 ± 22.44</w:t>
            </w:r>
          </w:p>
        </w:tc>
      </w:tr>
      <w:tr w:rsidR="00530CF3" w:rsidRPr="00CB01B1" w14:paraId="44A035C1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3D2F6D0" w14:textId="77777777" w:rsidR="0069306C" w:rsidRPr="00CB01B1" w:rsidRDefault="00D21538" w:rsidP="00045690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 xml:space="preserve">In </w:t>
            </w:r>
            <w:r w:rsidR="00045690" w:rsidRPr="00CB01B1">
              <w:rPr>
                <w:i/>
                <w:sz w:val="24"/>
                <w:szCs w:val="24"/>
                <w:lang w:val="en-US"/>
              </w:rPr>
              <w:t>neutral</w:t>
            </w:r>
            <w:r w:rsidRPr="00CB01B1">
              <w:rPr>
                <w:i/>
                <w:sz w:val="24"/>
                <w:szCs w:val="24"/>
                <w:lang w:val="en-US"/>
              </w:rPr>
              <w:t xml:space="preserve"> </w:t>
            </w:r>
            <w:r w:rsidR="00045690" w:rsidRPr="00CB01B1">
              <w:rPr>
                <w:i/>
                <w:sz w:val="24"/>
                <w:szCs w:val="24"/>
                <w:lang w:val="en-US"/>
              </w:rPr>
              <w:t>context</w:t>
            </w:r>
          </w:p>
          <w:p w14:paraId="56054C7B" w14:textId="6B36F254" w:rsidR="003B2A71" w:rsidRPr="00CB01B1" w:rsidRDefault="003B2A71" w:rsidP="00045690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7884336" w14:textId="76983A22" w:rsidR="0069306C" w:rsidRPr="00CB01B1" w:rsidRDefault="0069306C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31873833" w14:textId="4324D1FA" w:rsidR="0069306C" w:rsidRPr="00CB01B1" w:rsidRDefault="0069306C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2B83BE3E" w14:textId="680C4AC7" w:rsidR="0069306C" w:rsidRPr="00CB01B1" w:rsidRDefault="0069306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F3F55C6" w14:textId="53589B65" w:rsidR="0069306C" w:rsidRPr="00CB01B1" w:rsidRDefault="0069306C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78260F76" w14:textId="1D41203C" w:rsidR="0069306C" w:rsidRPr="00CB01B1" w:rsidRDefault="0069306C" w:rsidP="00530CF3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291542BC" w14:textId="77777777" w:rsidR="0069306C" w:rsidRPr="00CB01B1" w:rsidRDefault="00530CF3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7.67 ± 20.73</w:t>
            </w:r>
          </w:p>
          <w:p w14:paraId="2453F9BB" w14:textId="33B8F1F1" w:rsidR="00530CF3" w:rsidRPr="00CB01B1" w:rsidRDefault="00530CF3" w:rsidP="0069306C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4.92 ± 22.45</w:t>
            </w:r>
          </w:p>
        </w:tc>
      </w:tr>
      <w:tr w:rsidR="007C7F8E" w:rsidRPr="00CB01B1" w14:paraId="2B45F3B1" w14:textId="77777777" w:rsidTr="0030542F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E688A" w14:textId="77777777" w:rsidR="007C7F8E" w:rsidRPr="00CB01B1" w:rsidRDefault="007C7F8E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D6CAB" w14:textId="77777777" w:rsidR="007C7F8E" w:rsidRPr="00CB01B1" w:rsidRDefault="007C7F8E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CB01B1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EC398" w14:textId="77777777" w:rsidR="007C7F8E" w:rsidRPr="00CB01B1" w:rsidRDefault="007C7F8E" w:rsidP="0030542F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29881" w14:textId="77777777" w:rsidR="007C7F8E" w:rsidRPr="00CB01B1" w:rsidRDefault="007C7F8E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CB01B1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CB01B1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74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1511F" w14:textId="77777777" w:rsidR="007C7F8E" w:rsidRPr="00CB01B1" w:rsidRDefault="007C7F8E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6C1FE50" w14:textId="77777777" w:rsidR="007C7F8E" w:rsidRPr="00CB01B1" w:rsidRDefault="007C7F8E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AC6C25" w:rsidRPr="00CB01B1" w14:paraId="512D6586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EB2CA3B" w14:textId="3BAB3135" w:rsidR="00AC6C25" w:rsidRPr="00CB01B1" w:rsidRDefault="00AC6C25" w:rsidP="007C7F8E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 xml:space="preserve">(Un)certainty * </w:t>
            </w:r>
            <w:r w:rsidR="007C7F8E" w:rsidRPr="00CB01B1">
              <w:rPr>
                <w:b/>
                <w:sz w:val="24"/>
                <w:szCs w:val="24"/>
                <w:lang w:val="en-US"/>
              </w:rPr>
              <w:t>Personal intention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C0506E8" w14:textId="02AC2202" w:rsidR="00AC6C25" w:rsidRPr="00CB01B1" w:rsidRDefault="007C7F8E" w:rsidP="00823087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78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7E6EB71" w14:textId="69B8AF25" w:rsidR="00AC6C25" w:rsidRPr="00CB01B1" w:rsidRDefault="007C7F8E" w:rsidP="007C7F8E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379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10E31CF4" w14:textId="0E1FC197" w:rsidR="00AC6C25" w:rsidRPr="00CB01B1" w:rsidRDefault="007C7F8E" w:rsidP="007C7F8E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3DA7A61" w14:textId="77777777" w:rsidR="00AC6C25" w:rsidRPr="00CB01B1" w:rsidRDefault="00AC6C25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1F95CEDB" w14:textId="77777777" w:rsidR="00AC6C25" w:rsidRPr="00CB01B1" w:rsidRDefault="00AC6C2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130D1" w:rsidRPr="00CB01B1" w14:paraId="0CA7F2A2" w14:textId="77777777" w:rsidTr="00EF7E63">
        <w:trPr>
          <w:gridAfter w:val="1"/>
          <w:wAfter w:w="2" w:type="pct"/>
          <w:trHeight w:val="8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6F534221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  <w:p w14:paraId="559CA7D6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75DF94A1" w14:textId="7C20146E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D55E72A" w14:textId="3116D78B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39207B5" w14:textId="37AA5296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33068A79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3A3E51C0" w14:textId="1CFB0718" w:rsidR="003130D1" w:rsidRPr="00CB01B1" w:rsidRDefault="003130D1" w:rsidP="001A148B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03D2FD62" w14:textId="21DCB8FF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4.81 ± 23.04</w:t>
            </w:r>
          </w:p>
          <w:p w14:paraId="504F48C8" w14:textId="64A06B69" w:rsidR="003130D1" w:rsidRPr="00CB01B1" w:rsidRDefault="003130D1" w:rsidP="001A148B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4.54 ± 21.70</w:t>
            </w:r>
          </w:p>
        </w:tc>
      </w:tr>
      <w:tr w:rsidR="003130D1" w:rsidRPr="00CB01B1" w14:paraId="15D371AE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681CF182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uncertainty condition</w:t>
            </w:r>
          </w:p>
          <w:p w14:paraId="2213D964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E878F11" w14:textId="2CE53F84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18872CA" w14:textId="40F82E2E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4AA893B6" w14:textId="053A9872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2DDB392D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2E804852" w14:textId="4E2D4325" w:rsidR="003130D1" w:rsidRPr="00CB01B1" w:rsidRDefault="003130D1" w:rsidP="001A148B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0A634E1B" w14:textId="7DB33F05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6.72 ± 24.27</w:t>
            </w:r>
          </w:p>
          <w:p w14:paraId="1EB80CE5" w14:textId="7857A859" w:rsidR="003130D1" w:rsidRPr="00CB01B1" w:rsidRDefault="003130D1" w:rsidP="001A148B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64 ± 23.61</w:t>
            </w:r>
          </w:p>
        </w:tc>
      </w:tr>
      <w:tr w:rsidR="002B5653" w:rsidRPr="00CB01B1" w14:paraId="1D990457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5475DADE" w14:textId="23B4A965" w:rsidR="002B5653" w:rsidRPr="00CB01B1" w:rsidRDefault="002B565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 xml:space="preserve">Context * </w:t>
            </w:r>
            <w:r w:rsidR="003130D1" w:rsidRPr="00CB01B1">
              <w:rPr>
                <w:b/>
                <w:sz w:val="24"/>
                <w:szCs w:val="24"/>
                <w:lang w:val="en-US"/>
              </w:rPr>
              <w:t>Personal inten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85A57E8" w14:textId="7FA47B35" w:rsidR="002B5653" w:rsidRPr="00CB01B1" w:rsidRDefault="00A11706" w:rsidP="0030542F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019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4CEB3047" w14:textId="1D9F1DBC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3130D1" w:rsidRPr="00CB01B1">
              <w:rPr>
                <w:rFonts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75A7FB31" w14:textId="6417A7CC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3130D1"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A11706" w:rsidRPr="00CB01B1">
              <w:rPr>
                <w:rFonts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85C7A1E" w14:textId="77777777" w:rsidR="002B5653" w:rsidRPr="00CB01B1" w:rsidRDefault="002B5653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1EC5995B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130D1" w:rsidRPr="00CB01B1" w14:paraId="59DD52D6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3969FC4B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threatening context</w:t>
            </w:r>
          </w:p>
          <w:p w14:paraId="12482DA3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60B8A3F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33C39065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70872FC1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3F9AF66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6B6935A3" w14:textId="5CCAC76D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E3BAC65" w14:textId="43D78E58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9.28 ± 23.58</w:t>
            </w:r>
          </w:p>
          <w:p w14:paraId="1251740A" w14:textId="03AF2232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7.83 ± 21.99</w:t>
            </w:r>
          </w:p>
        </w:tc>
      </w:tr>
      <w:tr w:rsidR="003130D1" w:rsidRPr="00CB01B1" w14:paraId="4E30D61F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32008A96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neutral context</w:t>
            </w:r>
          </w:p>
          <w:p w14:paraId="1ABFC638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A240A17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63A3F396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23C4BC87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547F3917" w14:textId="77777777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7324812C" w14:textId="2FBE0085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5A7C7616" w14:textId="0637B848" w:rsidR="003130D1" w:rsidRPr="00CB01B1" w:rsidRDefault="003130D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2.24 ± 23.25</w:t>
            </w:r>
          </w:p>
          <w:p w14:paraId="73CB02A1" w14:textId="028C686D" w:rsidR="003130D1" w:rsidRPr="00CB01B1" w:rsidRDefault="007F0416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35 ± 22.73</w:t>
            </w:r>
          </w:p>
        </w:tc>
      </w:tr>
      <w:tr w:rsidR="002B5653" w:rsidRPr="00CB01B1" w14:paraId="6B3F93E4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56BCBE19" w14:textId="44F3081E" w:rsidR="002B5653" w:rsidRPr="00CB01B1" w:rsidRDefault="00AA7740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Framing</w:t>
            </w:r>
            <w:r w:rsidR="002B5653" w:rsidRPr="00CB01B1">
              <w:rPr>
                <w:b/>
                <w:sz w:val="24"/>
                <w:szCs w:val="24"/>
                <w:lang w:val="en-US"/>
              </w:rPr>
              <w:t xml:space="preserve"> * Personal intention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1D59F4C" w14:textId="66CFB9B1" w:rsidR="002B5653" w:rsidRPr="00CB01B1" w:rsidRDefault="005D23A1" w:rsidP="005D23A1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13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B4CF4C3" w14:textId="29ABAC90" w:rsidR="002B5653" w:rsidRPr="00CB01B1" w:rsidRDefault="00AA774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721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7256A19F" w14:textId="7754D33C" w:rsidR="002B5653" w:rsidRPr="00CB01B1" w:rsidRDefault="00AA774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083473A" w14:textId="77777777" w:rsidR="002B5653" w:rsidRPr="00CB01B1" w:rsidRDefault="002B5653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4750364A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B5653" w:rsidRPr="00CB01B1" w14:paraId="25794D91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59D15EF4" w14:textId="77777777" w:rsidR="002B5653" w:rsidRPr="00CB01B1" w:rsidRDefault="002B5653" w:rsidP="00AA7740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AA7740" w:rsidRPr="00CB01B1">
              <w:rPr>
                <w:rFonts w:cs="Times New Roman"/>
                <w:i/>
                <w:sz w:val="24"/>
                <w:szCs w:val="24"/>
                <w:lang w:val="en-US"/>
              </w:rPr>
              <w:t>gain</w:t>
            </w: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 condition</w:t>
            </w:r>
          </w:p>
          <w:p w14:paraId="0119836C" w14:textId="6B1C65AA" w:rsidR="003B2A71" w:rsidRPr="00CB01B1" w:rsidRDefault="003B2A71" w:rsidP="00AA7740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4AD387CC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300D747A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F3A49AF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4A297E7D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34E658ED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03EE5BEF" w14:textId="075A91BB" w:rsidR="002B5653" w:rsidRPr="00CB01B1" w:rsidRDefault="00AA774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7.54</w:t>
            </w:r>
            <w:r w:rsidR="002B5653" w:rsidRPr="00CB01B1">
              <w:rPr>
                <w:rFonts w:cs="Times New Roman"/>
                <w:sz w:val="24"/>
                <w:szCs w:val="24"/>
                <w:lang w:val="en-US"/>
              </w:rPr>
              <w:t xml:space="preserve"> ± 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25.18</w:t>
            </w:r>
          </w:p>
          <w:p w14:paraId="6A499F83" w14:textId="57299831" w:rsidR="002B5653" w:rsidRPr="00CB01B1" w:rsidRDefault="00AA774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6.24</w:t>
            </w:r>
            <w:r w:rsidR="002B5653" w:rsidRPr="00CB01B1">
              <w:rPr>
                <w:rFonts w:cs="Times New Roman"/>
                <w:sz w:val="24"/>
                <w:szCs w:val="24"/>
                <w:lang w:val="en-US"/>
              </w:rPr>
              <w:t xml:space="preserve"> ± 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24.00</w:t>
            </w:r>
          </w:p>
        </w:tc>
      </w:tr>
      <w:tr w:rsidR="002B5653" w:rsidRPr="00CB01B1" w14:paraId="32775F26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503494E6" w14:textId="77777777" w:rsidR="002B5653" w:rsidRPr="00CB01B1" w:rsidRDefault="002B5653" w:rsidP="00AA7740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 xml:space="preserve">In </w:t>
            </w:r>
            <w:r w:rsidR="00AA7740" w:rsidRPr="00CB01B1">
              <w:rPr>
                <w:i/>
                <w:sz w:val="24"/>
                <w:szCs w:val="24"/>
                <w:lang w:val="en-US"/>
              </w:rPr>
              <w:t>loss</w:t>
            </w:r>
            <w:r w:rsidRPr="00CB01B1">
              <w:rPr>
                <w:i/>
                <w:sz w:val="24"/>
                <w:szCs w:val="24"/>
                <w:lang w:val="en-US"/>
              </w:rPr>
              <w:t xml:space="preserve"> condition</w:t>
            </w:r>
          </w:p>
          <w:p w14:paraId="39A17982" w14:textId="4BCBC200" w:rsidR="003B2A71" w:rsidRPr="00CB01B1" w:rsidRDefault="003B2A71" w:rsidP="00AA7740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02BF5529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132ACB6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1018790C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15E86AF1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105B5F00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1C58388F" w14:textId="21B63878" w:rsidR="002B5653" w:rsidRPr="00CB01B1" w:rsidRDefault="00AA774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3.99</w:t>
            </w:r>
            <w:r w:rsidR="002B5653" w:rsidRPr="00CB01B1">
              <w:rPr>
                <w:rFonts w:cs="Times New Roman"/>
                <w:sz w:val="24"/>
                <w:szCs w:val="24"/>
                <w:lang w:val="en-US"/>
              </w:rPr>
              <w:t xml:space="preserve"> ± 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24.94</w:t>
            </w:r>
          </w:p>
          <w:p w14:paraId="7F7E7C66" w14:textId="5C7B4344" w:rsidR="002B5653" w:rsidRPr="00CB01B1" w:rsidRDefault="00AA7740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1.94</w:t>
            </w:r>
            <w:r w:rsidR="002B5653" w:rsidRPr="00CB01B1">
              <w:rPr>
                <w:rFonts w:cs="Times New Roman"/>
                <w:sz w:val="24"/>
                <w:szCs w:val="24"/>
                <w:lang w:val="en-US"/>
              </w:rPr>
              <w:t xml:space="preserve"> ± 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24.43</w:t>
            </w:r>
          </w:p>
        </w:tc>
      </w:tr>
      <w:tr w:rsidR="002B5653" w:rsidRPr="00CB01B1" w14:paraId="333373D3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88A05A7" w14:textId="30958047" w:rsidR="002B5653" w:rsidRPr="00CB01B1" w:rsidRDefault="005F251A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 xml:space="preserve">(Un)certainty * </w:t>
            </w:r>
            <w:r w:rsidR="002B5653" w:rsidRPr="00CB01B1">
              <w:rPr>
                <w:b/>
                <w:sz w:val="24"/>
                <w:szCs w:val="24"/>
                <w:lang w:val="en-US"/>
              </w:rPr>
              <w:t>Context * Framing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207B122" w14:textId="3A5D9AD1" w:rsidR="002B5653" w:rsidRPr="00CB01B1" w:rsidRDefault="005F251A" w:rsidP="0030542F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C233A8C" w14:textId="2742A78F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5F251A" w:rsidRPr="00CB01B1">
              <w:rPr>
                <w:rFonts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3E89D47E" w14:textId="6E5107B1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5F251A" w:rsidRPr="00CB01B1">
              <w:rPr>
                <w:rFonts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8A9B220" w14:textId="77777777" w:rsidR="002B5653" w:rsidRPr="00CB01B1" w:rsidRDefault="002B5653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12352FD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B2A71" w:rsidRPr="00CB01B1" w14:paraId="04D4EAEA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69AA9A34" w14:textId="7744CCED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0EAA484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4B63DCF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E6E1094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0F7EEA91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12F96644" w14:textId="77777777" w:rsidR="003B2A71" w:rsidRPr="00CB01B1" w:rsidRDefault="003B2A71" w:rsidP="00143F67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B2A71" w:rsidRPr="00CB01B1" w14:paraId="59856E09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69B6A809" w14:textId="77777777" w:rsidR="003B2A71" w:rsidRPr="00CB01B1" w:rsidRDefault="003B2A71" w:rsidP="003B2A71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threatening context</w:t>
            </w:r>
          </w:p>
          <w:p w14:paraId="2C157690" w14:textId="3FD1ABC0" w:rsidR="003B2A71" w:rsidRPr="00CB01B1" w:rsidRDefault="003B2A71" w:rsidP="003B2A71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E723C31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F7C0164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234E07C9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2A4DDD0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038D752D" w14:textId="50027C22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267B0CDB" w14:textId="77777777" w:rsidR="003B2A71" w:rsidRPr="00CB01B1" w:rsidRDefault="003B2A71" w:rsidP="003B2A71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6.37 ± 22.55</w:t>
            </w:r>
          </w:p>
          <w:p w14:paraId="64D4F9F1" w14:textId="426B7E4C" w:rsidR="003B2A71" w:rsidRPr="00CB01B1" w:rsidRDefault="003B2A71" w:rsidP="003B2A71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6.48 ± 18.45</w:t>
            </w:r>
          </w:p>
        </w:tc>
      </w:tr>
      <w:tr w:rsidR="003B2A71" w:rsidRPr="00CB01B1" w14:paraId="2E8F9B04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1F593F75" w14:textId="77777777" w:rsidR="003B2A71" w:rsidRPr="00CB01B1" w:rsidRDefault="003B2A71" w:rsidP="003B2A71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neutral context</w:t>
            </w:r>
          </w:p>
          <w:p w14:paraId="51F1DD06" w14:textId="29DE4B7B" w:rsidR="003B2A71" w:rsidRPr="00CB01B1" w:rsidRDefault="003B2A71" w:rsidP="003B2A71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6B8FE4E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4200C8FB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332B2C70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0A610503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1A5483B4" w14:textId="663CF265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19AD8ADD" w14:textId="77777777" w:rsidR="003B2A71" w:rsidRPr="00CB01B1" w:rsidRDefault="003B2A71" w:rsidP="003B2A71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42 ± 20.23</w:t>
            </w:r>
          </w:p>
          <w:p w14:paraId="374D6104" w14:textId="31B50E36" w:rsidR="003B2A71" w:rsidRPr="00CB01B1" w:rsidRDefault="003B2A71" w:rsidP="003B2A71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5.42 ± 24.22</w:t>
            </w:r>
          </w:p>
        </w:tc>
      </w:tr>
      <w:tr w:rsidR="003B2A71" w:rsidRPr="00CB01B1" w14:paraId="1C28C2C8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0CEB16B7" w14:textId="4B136A71" w:rsidR="003B2A71" w:rsidRPr="00CB01B1" w:rsidRDefault="003B2A71" w:rsidP="003B2A71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uncertainty condi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1D319FC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A98B889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1FEC0709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3CD69EA4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1090C02A" w14:textId="77777777" w:rsidR="003B2A71" w:rsidRPr="00CB01B1" w:rsidRDefault="003B2A71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5E2BEF" w:rsidRPr="00CB01B1" w14:paraId="7B35E1FF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F92E896" w14:textId="77777777" w:rsidR="005E2BEF" w:rsidRPr="00CB01B1" w:rsidRDefault="005E2BEF" w:rsidP="00CF7BD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threatening context</w:t>
            </w:r>
          </w:p>
          <w:p w14:paraId="7A776823" w14:textId="3C33F035" w:rsidR="005E2BEF" w:rsidRPr="00CB01B1" w:rsidRDefault="005E2BEF" w:rsidP="00CF7BD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1E2FDB3" w14:textId="77777777" w:rsidR="005E2BEF" w:rsidRPr="00CB01B1" w:rsidRDefault="005E2BE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C2BA6F4" w14:textId="77777777" w:rsidR="005E2BEF" w:rsidRPr="00CB01B1" w:rsidRDefault="005E2BE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01B099D7" w14:textId="77777777" w:rsidR="005E2BEF" w:rsidRPr="00CB01B1" w:rsidRDefault="005E2BE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08EEE5F9" w14:textId="77777777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6F0A6D3F" w14:textId="25933075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38F1865" w14:textId="77777777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5.84 ± 23.59</w:t>
            </w:r>
          </w:p>
          <w:p w14:paraId="7E0E072A" w14:textId="21F6CBE7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5.53 ± 25.33</w:t>
            </w:r>
          </w:p>
        </w:tc>
      </w:tr>
      <w:tr w:rsidR="005E2BEF" w:rsidRPr="00CB01B1" w14:paraId="1F6D186C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40797C55" w14:textId="77777777" w:rsidR="005E2BEF" w:rsidRPr="00CB01B1" w:rsidRDefault="005E2BEF" w:rsidP="00CF7BD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neutral context</w:t>
            </w:r>
          </w:p>
          <w:p w14:paraId="21E4B09A" w14:textId="642A2926" w:rsidR="005E2BEF" w:rsidRPr="00CB01B1" w:rsidRDefault="005E2BEF" w:rsidP="00CF7BD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D57DB03" w14:textId="77777777" w:rsidR="005E2BEF" w:rsidRPr="00CB01B1" w:rsidRDefault="005E2BE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E79DE7B" w14:textId="77777777" w:rsidR="005E2BEF" w:rsidRPr="00CB01B1" w:rsidRDefault="005E2BE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7458C6BC" w14:textId="77777777" w:rsidR="005E2BEF" w:rsidRPr="00CB01B1" w:rsidRDefault="005E2BE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CA15A78" w14:textId="77777777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Gain</w:t>
            </w:r>
          </w:p>
          <w:p w14:paraId="0CCD0107" w14:textId="7B8042EE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Loss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6C51E2F9" w14:textId="77777777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4.92 ± 21.21</w:t>
            </w:r>
          </w:p>
          <w:p w14:paraId="2FAD1E38" w14:textId="1C7D50A9" w:rsidR="005E2BEF" w:rsidRPr="00CB01B1" w:rsidRDefault="005E2BEF" w:rsidP="005E2BE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4.43 ± 20.92</w:t>
            </w:r>
          </w:p>
        </w:tc>
      </w:tr>
      <w:tr w:rsidR="009D0663" w:rsidRPr="00CB01B1" w14:paraId="33E107DA" w14:textId="77777777" w:rsidTr="0030542F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957F99" w14:textId="089B5E43" w:rsidR="009D0663" w:rsidRPr="00CB01B1" w:rsidRDefault="009D066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CF0F1" w14:textId="77777777" w:rsidR="009D0663" w:rsidRPr="00CB01B1" w:rsidRDefault="009D066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CB01B1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417A8" w14:textId="77777777" w:rsidR="009D0663" w:rsidRPr="00CB01B1" w:rsidRDefault="009D0663" w:rsidP="0030542F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C5428" w14:textId="77777777" w:rsidR="009D0663" w:rsidRPr="00CB01B1" w:rsidRDefault="009D066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CB01B1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CB01B1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74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57159" w14:textId="77777777" w:rsidR="009D0663" w:rsidRPr="00CB01B1" w:rsidRDefault="009D066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9A55F9" w14:textId="77777777" w:rsidR="009D0663" w:rsidRPr="00CB01B1" w:rsidRDefault="009D066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2B5653" w:rsidRPr="00CB01B1" w14:paraId="540361B9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029AD079" w14:textId="342204BA" w:rsidR="002B5653" w:rsidRPr="00CB01B1" w:rsidRDefault="009D0663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</w:rPr>
            </w:pPr>
            <w:r w:rsidRPr="00CB01B1">
              <w:rPr>
                <w:b/>
                <w:sz w:val="24"/>
                <w:szCs w:val="24"/>
              </w:rPr>
              <w:t>(Un</w:t>
            </w:r>
            <w:proofErr w:type="gramStart"/>
            <w:r w:rsidRPr="00CB01B1">
              <w:rPr>
                <w:b/>
                <w:sz w:val="24"/>
                <w:szCs w:val="24"/>
              </w:rPr>
              <w:t>)</w:t>
            </w:r>
            <w:proofErr w:type="spellStart"/>
            <w:r w:rsidRPr="00CB01B1">
              <w:rPr>
                <w:b/>
                <w:sz w:val="24"/>
                <w:szCs w:val="24"/>
              </w:rPr>
              <w:t>certainty</w:t>
            </w:r>
            <w:proofErr w:type="spellEnd"/>
            <w:proofErr w:type="gramEnd"/>
            <w:r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Pr="00CB01B1">
              <w:rPr>
                <w:b/>
                <w:sz w:val="24"/>
                <w:szCs w:val="24"/>
              </w:rPr>
              <w:t>Context</w:t>
            </w:r>
            <w:proofErr w:type="spellEnd"/>
            <w:r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="002B5653" w:rsidRPr="00CB01B1">
              <w:rPr>
                <w:b/>
                <w:sz w:val="24"/>
                <w:szCs w:val="24"/>
              </w:rPr>
              <w:t>Personal</w:t>
            </w:r>
            <w:proofErr w:type="spellEnd"/>
            <w:r w:rsidR="002B5653" w:rsidRPr="00CB01B1">
              <w:rPr>
                <w:b/>
                <w:sz w:val="24"/>
                <w:szCs w:val="24"/>
              </w:rPr>
              <w:t xml:space="preserve"> intention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083C71CD" w14:textId="23AE2684" w:rsidR="002B5653" w:rsidRPr="00CB01B1" w:rsidRDefault="009D0663" w:rsidP="0030542F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1.79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1E66FAA" w14:textId="53CB7178" w:rsidR="002B5653" w:rsidRPr="00CB01B1" w:rsidRDefault="009D066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183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50567AFB" w14:textId="0D7DE4C6" w:rsidR="002B5653" w:rsidRPr="00CB01B1" w:rsidRDefault="009D066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20B8BC8D" w14:textId="77777777" w:rsidR="002B5653" w:rsidRPr="00CB01B1" w:rsidRDefault="002B5653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6A26226B" w14:textId="77777777" w:rsidR="002B5653" w:rsidRPr="00CB01B1" w:rsidRDefault="002B5653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0C1B68" w:rsidRPr="00CB01B1" w14:paraId="557E17F0" w14:textId="77777777" w:rsidTr="008D0C8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EFCE5A3" w14:textId="4097FAB9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07026780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2493F58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4F0FBC07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29AD4711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778C1E94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0C1B68" w:rsidRPr="00CB01B1" w14:paraId="3979E251" w14:textId="77777777" w:rsidTr="008D0C8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AAFCE23" w14:textId="77777777" w:rsidR="000C1B68" w:rsidRPr="00CB01B1" w:rsidRDefault="000C1B68" w:rsidP="000C1B68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threatening context</w:t>
            </w:r>
          </w:p>
          <w:p w14:paraId="430B163C" w14:textId="77777777" w:rsidR="000C1B68" w:rsidRPr="00CB01B1" w:rsidRDefault="000C1B68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1B60D6EA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D217DB0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38DFA8FF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FD83994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7763133A" w14:textId="7525A85F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2C04E7C1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5.39 ± 21.75</w:t>
            </w:r>
          </w:p>
          <w:p w14:paraId="2EE59B0C" w14:textId="31EC8A3D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7.46 ± 19.27</w:t>
            </w:r>
          </w:p>
        </w:tc>
      </w:tr>
      <w:tr w:rsidR="000C1B68" w:rsidRPr="00CB01B1" w14:paraId="08524428" w14:textId="77777777" w:rsidTr="008D0C8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0891916" w14:textId="77777777" w:rsidR="000C1B68" w:rsidRPr="00CB01B1" w:rsidRDefault="000C1B68" w:rsidP="000C1B68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neutral context</w:t>
            </w:r>
          </w:p>
          <w:p w14:paraId="02F438DD" w14:textId="77777777" w:rsidR="000C1B68" w:rsidRPr="00CB01B1" w:rsidRDefault="000C1B68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E361CA5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2CF5E626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708B021D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384CD3C3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1FDD0939" w14:textId="7664B9AD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29839D35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4.23 ± 24.62</w:t>
            </w:r>
          </w:p>
          <w:p w14:paraId="7DB79EC1" w14:textId="3932B380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1.61 ± 23.86</w:t>
            </w:r>
          </w:p>
        </w:tc>
      </w:tr>
      <w:tr w:rsidR="000C1B68" w:rsidRPr="00CB01B1" w14:paraId="282FEC10" w14:textId="77777777" w:rsidTr="008D0C8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448B0436" w14:textId="2BABB2B1" w:rsidR="000C1B68" w:rsidRPr="00CB01B1" w:rsidRDefault="000C1B68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uncertainty condition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42D73FF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7EC7B215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4E07D586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1D97664D" w14:textId="77777777" w:rsidR="000C1B68" w:rsidRPr="00CB01B1" w:rsidRDefault="000C1B68" w:rsidP="008D0C8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543C4BAC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0C1B68" w:rsidRPr="00CB01B1" w14:paraId="7EF380B1" w14:textId="77777777" w:rsidTr="008D0C8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05FC7FF5" w14:textId="77777777" w:rsidR="000C1B68" w:rsidRPr="00CB01B1" w:rsidRDefault="000C1B68" w:rsidP="000C1B68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threatening context</w:t>
            </w:r>
          </w:p>
          <w:p w14:paraId="12EC25D4" w14:textId="77777777" w:rsidR="000C1B68" w:rsidRPr="00CB01B1" w:rsidRDefault="000C1B68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0873ED77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269B197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BCED303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DC80859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1881D5CF" w14:textId="7DF531CB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51F007D2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17 ± 25.03</w:t>
            </w:r>
          </w:p>
          <w:p w14:paraId="47F4371F" w14:textId="52D84292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8.2 ± 24.75</w:t>
            </w:r>
          </w:p>
        </w:tc>
      </w:tr>
      <w:tr w:rsidR="000C1B68" w:rsidRPr="00CB01B1" w14:paraId="04C68BBF" w14:textId="77777777" w:rsidTr="008D0C8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060F8D8" w14:textId="77777777" w:rsidR="000C1B68" w:rsidRPr="00CB01B1" w:rsidRDefault="000C1B68" w:rsidP="000C1B68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neutral context</w:t>
            </w:r>
          </w:p>
          <w:p w14:paraId="1A8085EA" w14:textId="6F948937" w:rsidR="000C1B68" w:rsidRPr="00CB01B1" w:rsidRDefault="000C1B68" w:rsidP="000C1B68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4F9E24EB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0FB2D15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3EFD2CB6" w14:textId="77777777" w:rsidR="000C1B68" w:rsidRPr="00CB01B1" w:rsidRDefault="000C1B6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53762F50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11A910CC" w14:textId="7801F3A4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323AB644" w14:textId="77777777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0.26 ± 22.05</w:t>
            </w:r>
          </w:p>
          <w:p w14:paraId="1DF61669" w14:textId="116F2373" w:rsidR="000C1B68" w:rsidRPr="00CB01B1" w:rsidRDefault="000C1B68" w:rsidP="000C1B6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9.09 ± 21.87</w:t>
            </w:r>
          </w:p>
        </w:tc>
      </w:tr>
      <w:tr w:rsidR="00A0569E" w:rsidRPr="00CB01B1" w14:paraId="2EC8FA09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683B4334" w14:textId="7C6A0A6E" w:rsidR="00A0569E" w:rsidRPr="00CB01B1" w:rsidRDefault="00A0569E" w:rsidP="00D65C9A">
            <w:pPr>
              <w:spacing w:after="0" w:line="240" w:lineRule="auto"/>
              <w:ind w:firstLine="0"/>
              <w:rPr>
                <w:b/>
                <w:sz w:val="24"/>
                <w:szCs w:val="24"/>
              </w:rPr>
            </w:pPr>
            <w:r w:rsidRPr="00CB01B1">
              <w:rPr>
                <w:b/>
                <w:sz w:val="24"/>
                <w:szCs w:val="24"/>
              </w:rPr>
              <w:t>(Un</w:t>
            </w:r>
            <w:proofErr w:type="gramStart"/>
            <w:r w:rsidRPr="00CB01B1">
              <w:rPr>
                <w:b/>
                <w:sz w:val="24"/>
                <w:szCs w:val="24"/>
              </w:rPr>
              <w:t>)</w:t>
            </w:r>
            <w:proofErr w:type="spellStart"/>
            <w:r w:rsidRPr="00CB01B1">
              <w:rPr>
                <w:b/>
                <w:sz w:val="24"/>
                <w:szCs w:val="24"/>
              </w:rPr>
              <w:t>certainty</w:t>
            </w:r>
            <w:proofErr w:type="spellEnd"/>
            <w:proofErr w:type="gramEnd"/>
            <w:r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="00D65C9A" w:rsidRPr="00CB01B1">
              <w:rPr>
                <w:b/>
                <w:sz w:val="24"/>
                <w:szCs w:val="24"/>
              </w:rPr>
              <w:t>Framing</w:t>
            </w:r>
            <w:proofErr w:type="spellEnd"/>
            <w:r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Pr="00CB01B1">
              <w:rPr>
                <w:b/>
                <w:sz w:val="24"/>
                <w:szCs w:val="24"/>
              </w:rPr>
              <w:t>Personal</w:t>
            </w:r>
            <w:proofErr w:type="spellEnd"/>
            <w:r w:rsidRPr="00CB01B1">
              <w:rPr>
                <w:b/>
                <w:sz w:val="24"/>
                <w:szCs w:val="24"/>
              </w:rPr>
              <w:t xml:space="preserve"> inten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48E156E" w14:textId="791BF832" w:rsidR="00A0569E" w:rsidRPr="00CB01B1" w:rsidRDefault="000B3CC2" w:rsidP="0030542F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46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19D8FA40" w14:textId="0B480313" w:rsidR="00A0569E" w:rsidRPr="00CB01B1" w:rsidRDefault="000B3CC2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34052232" w14:textId="11F57280" w:rsidR="00A0569E" w:rsidRPr="00CB01B1" w:rsidRDefault="000B3CC2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3FDB3CD" w14:textId="77777777" w:rsidR="00A0569E" w:rsidRPr="00CB01B1" w:rsidRDefault="00A0569E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76E79EEE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A0569E" w:rsidRPr="00CB01B1" w14:paraId="3A29C2BB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6F2D028F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CC8193E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137D2B94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43FD8E41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1472402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513D5D1B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A0569E" w:rsidRPr="00CB01B1" w14:paraId="79E467E0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6F204551" w14:textId="325D9915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D65C9A" w:rsidRPr="00CB01B1">
              <w:rPr>
                <w:rFonts w:cs="Times New Roman"/>
                <w:i/>
                <w:sz w:val="24"/>
                <w:szCs w:val="24"/>
                <w:lang w:val="en-US"/>
              </w:rPr>
              <w:t>gain condition</w:t>
            </w:r>
          </w:p>
          <w:p w14:paraId="441015E8" w14:textId="77777777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8254B42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9C504FD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65D0180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90F700E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004A99CA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48FA7F8C" w14:textId="0B229796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</w:t>
            </w:r>
            <w:r w:rsidR="000B3CC2" w:rsidRPr="00CB01B1">
              <w:rPr>
                <w:rFonts w:cs="Times New Roman"/>
                <w:sz w:val="24"/>
                <w:szCs w:val="24"/>
                <w:lang w:val="en-US"/>
              </w:rPr>
              <w:t>7.99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="000B3CC2" w:rsidRPr="00CB01B1">
              <w:rPr>
                <w:rFonts w:cs="Times New Roman"/>
                <w:sz w:val="24"/>
                <w:szCs w:val="24"/>
                <w:lang w:val="en-US"/>
              </w:rPr>
              <w:t xml:space="preserve"> 25.85</w:t>
            </w:r>
          </w:p>
          <w:p w14:paraId="4CFBFB4C" w14:textId="4A705B0E" w:rsidR="00A0569E" w:rsidRPr="00CB01B1" w:rsidRDefault="000B3CC2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8.80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2.71</w:t>
            </w:r>
          </w:p>
        </w:tc>
      </w:tr>
      <w:tr w:rsidR="00A0569E" w:rsidRPr="00CB01B1" w14:paraId="08AD9F6E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4A71F156" w14:textId="67F797FF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D65C9A" w:rsidRPr="00CB01B1">
              <w:rPr>
                <w:rFonts w:cs="Times New Roman"/>
                <w:i/>
                <w:sz w:val="24"/>
                <w:szCs w:val="24"/>
                <w:lang w:val="en-US"/>
              </w:rPr>
              <w:t>loss condition</w:t>
            </w:r>
          </w:p>
          <w:p w14:paraId="10445EEA" w14:textId="77777777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9F9F55A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754635F7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21912E62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59AD1D6C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614E9E6F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2020FF3D" w14:textId="56A0BA4E" w:rsidR="00A0569E" w:rsidRPr="00CB01B1" w:rsidRDefault="000B3CC2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1.63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36</w:t>
            </w:r>
          </w:p>
          <w:p w14:paraId="2CEC84C1" w14:textId="1417AC61" w:rsidR="00A0569E" w:rsidRPr="00CB01B1" w:rsidRDefault="000B3CC2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27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22</w:t>
            </w:r>
          </w:p>
        </w:tc>
      </w:tr>
      <w:tr w:rsidR="00A0569E" w:rsidRPr="00CB01B1" w14:paraId="6EE59BA4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07CA0519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uncertainty condi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6C324428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F6D9596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0A107A48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352FC704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04F2BA66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A0569E" w:rsidRPr="00CB01B1" w14:paraId="475C436A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7990D271" w14:textId="4BD3891A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D65C9A" w:rsidRPr="00CB01B1">
              <w:rPr>
                <w:rFonts w:cs="Times New Roman"/>
                <w:i/>
                <w:sz w:val="24"/>
                <w:szCs w:val="24"/>
                <w:lang w:val="en-US"/>
              </w:rPr>
              <w:t>gain condition</w:t>
            </w:r>
          </w:p>
          <w:p w14:paraId="43E64099" w14:textId="77777777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348F7AF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152E710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74773FA1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DD0F622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747F2661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4CF041A3" w14:textId="2503504D" w:rsidR="00A0569E" w:rsidRPr="00CB01B1" w:rsidRDefault="00D46917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7.08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71</w:t>
            </w:r>
          </w:p>
          <w:p w14:paraId="3812E15B" w14:textId="5F9CC849" w:rsidR="00A0569E" w:rsidRPr="00CB01B1" w:rsidRDefault="00D46917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68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 2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5.16</w:t>
            </w:r>
          </w:p>
        </w:tc>
      </w:tr>
      <w:tr w:rsidR="00A0569E" w:rsidRPr="00CB01B1" w14:paraId="57BBEDD8" w14:textId="77777777" w:rsidTr="00A0569E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39930DCE" w14:textId="1FC9EA12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D65C9A" w:rsidRPr="00CB01B1">
              <w:rPr>
                <w:rFonts w:cs="Times New Roman"/>
                <w:i/>
                <w:sz w:val="24"/>
                <w:szCs w:val="24"/>
                <w:lang w:val="en-US"/>
              </w:rPr>
              <w:t>loss condition</w:t>
            </w:r>
          </w:p>
          <w:p w14:paraId="59855893" w14:textId="77777777" w:rsidR="00A0569E" w:rsidRPr="00CB01B1" w:rsidRDefault="00A0569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6BA3D6D7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775F556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5351A80D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EA8E352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3025B082" w14:textId="77777777" w:rsidR="00A0569E" w:rsidRPr="00CB01B1" w:rsidRDefault="00A0569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0F13E79" w14:textId="52D3D526" w:rsidR="00A0569E" w:rsidRPr="00CB01B1" w:rsidRDefault="00D46917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6.35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5.49</w:t>
            </w:r>
          </w:p>
          <w:p w14:paraId="31F67A3B" w14:textId="4C93ADBE" w:rsidR="00A0569E" w:rsidRPr="00CB01B1" w:rsidRDefault="00D46917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3.61</w:t>
            </w:r>
            <w:r w:rsidR="00A0569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73</w:t>
            </w:r>
            <w:r w:rsidR="00AD36C1" w:rsidRPr="00CB01B1">
              <w:rPr>
                <w:rFonts w:cs="Times New Roman"/>
                <w:sz w:val="24"/>
                <w:szCs w:val="24"/>
                <w:lang w:val="en-US"/>
              </w:rPr>
              <w:t>è</w:t>
            </w:r>
          </w:p>
        </w:tc>
      </w:tr>
      <w:tr w:rsidR="0087154A" w:rsidRPr="00CB01B1" w14:paraId="746A235C" w14:textId="77777777" w:rsidTr="0030542F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2136E310" w14:textId="019ACF9F" w:rsidR="0087154A" w:rsidRPr="00CB01B1" w:rsidRDefault="009F0C63" w:rsidP="009F0C63">
            <w:pPr>
              <w:spacing w:after="0" w:line="240" w:lineRule="auto"/>
              <w:ind w:firstLine="0"/>
              <w:rPr>
                <w:b/>
                <w:sz w:val="24"/>
                <w:szCs w:val="24"/>
              </w:rPr>
            </w:pPr>
            <w:proofErr w:type="spellStart"/>
            <w:r w:rsidRPr="00CB01B1">
              <w:rPr>
                <w:b/>
                <w:sz w:val="24"/>
                <w:szCs w:val="24"/>
              </w:rPr>
              <w:t>Context</w:t>
            </w:r>
            <w:proofErr w:type="spellEnd"/>
            <w:r w:rsidR="0087154A"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="0087154A" w:rsidRPr="00CB01B1">
              <w:rPr>
                <w:b/>
                <w:sz w:val="24"/>
                <w:szCs w:val="24"/>
              </w:rPr>
              <w:t>Framing</w:t>
            </w:r>
            <w:proofErr w:type="spellEnd"/>
            <w:r w:rsidR="0087154A"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="0087154A" w:rsidRPr="00CB01B1">
              <w:rPr>
                <w:b/>
                <w:sz w:val="24"/>
                <w:szCs w:val="24"/>
              </w:rPr>
              <w:t>Personal</w:t>
            </w:r>
            <w:proofErr w:type="spellEnd"/>
            <w:r w:rsidR="0087154A" w:rsidRPr="00CB01B1">
              <w:rPr>
                <w:b/>
                <w:sz w:val="24"/>
                <w:szCs w:val="24"/>
              </w:rPr>
              <w:t xml:space="preserve"> intention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51B1AA70" w14:textId="75C17419" w:rsidR="0087154A" w:rsidRPr="00CB01B1" w:rsidRDefault="00F11C59" w:rsidP="00F11C59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1.245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27E46B6C" w14:textId="05728346" w:rsidR="0087154A" w:rsidRPr="00CB01B1" w:rsidRDefault="00F11C59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267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0F9D4D2" w14:textId="61259EE1" w:rsidR="0087154A" w:rsidRPr="00CB01B1" w:rsidRDefault="00F11C59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B6633D1" w14:textId="77777777" w:rsidR="0087154A" w:rsidRPr="00CB01B1" w:rsidRDefault="0087154A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6ADE7CE4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7154A" w:rsidRPr="00CB01B1" w14:paraId="1D5FE325" w14:textId="77777777" w:rsidTr="0087154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7681A640" w14:textId="5BE988B8" w:rsidR="0087154A" w:rsidRPr="00CB01B1" w:rsidRDefault="0087154A" w:rsidP="009F0C63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9F0C63" w:rsidRPr="00CB01B1">
              <w:rPr>
                <w:rFonts w:cs="Times New Roman"/>
                <w:i/>
                <w:sz w:val="24"/>
                <w:szCs w:val="24"/>
                <w:lang w:val="en-US"/>
              </w:rPr>
              <w:t>threatening context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6D3D989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84D5960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7A6A9455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65C986A0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7F3E8ACD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7154A" w:rsidRPr="00CB01B1" w14:paraId="406085F2" w14:textId="77777777" w:rsidTr="0087154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0299C1E9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gain condition</w:t>
            </w:r>
          </w:p>
          <w:p w14:paraId="5FB0B559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192A0FE6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7DB098A2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7ADC73E3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656C106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7938033B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74E0D89B" w14:textId="6C84AD68" w:rsidR="0087154A" w:rsidRPr="00CB01B1" w:rsidRDefault="00F85BFC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2.23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5.05</w:t>
            </w:r>
          </w:p>
          <w:p w14:paraId="70E29AFB" w14:textId="3CDE085F" w:rsidR="0087154A" w:rsidRPr="00CB01B1" w:rsidRDefault="00F85BFC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9.98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3.87</w:t>
            </w:r>
          </w:p>
        </w:tc>
      </w:tr>
      <w:tr w:rsidR="0087154A" w:rsidRPr="00CB01B1" w14:paraId="2EDE6E58" w14:textId="77777777" w:rsidTr="0087154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51FF6B02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loss condition</w:t>
            </w:r>
          </w:p>
          <w:p w14:paraId="4EB8FA40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96550E1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2EDC833C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5CA350D0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060285D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03F92160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010EDC35" w14:textId="4635DC10" w:rsidR="00F85BFC" w:rsidRPr="00CB01B1" w:rsidRDefault="00F85BFC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6.34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5.50</w:t>
            </w:r>
          </w:p>
          <w:p w14:paraId="23167049" w14:textId="5AE22490" w:rsidR="0087154A" w:rsidRPr="00CB01B1" w:rsidRDefault="00F85BFC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5.68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3.61</w:t>
            </w:r>
          </w:p>
        </w:tc>
      </w:tr>
      <w:tr w:rsidR="001E1DED" w:rsidRPr="00CB01B1" w14:paraId="241DE194" w14:textId="77777777" w:rsidTr="0030542F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406574" w14:textId="77777777" w:rsidR="001E1DED" w:rsidRPr="00CB01B1" w:rsidRDefault="001E1DED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0F1A1" w14:textId="77777777" w:rsidR="001E1DED" w:rsidRPr="00CB01B1" w:rsidRDefault="001E1DED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CB01B1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262D6" w14:textId="77777777" w:rsidR="001E1DED" w:rsidRPr="00CB01B1" w:rsidRDefault="001E1DED" w:rsidP="0030542F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CB01B1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6922B" w14:textId="77777777" w:rsidR="001E1DED" w:rsidRPr="00CB01B1" w:rsidRDefault="001E1DED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CB01B1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CB01B1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CB01B1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74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26112" w14:textId="77777777" w:rsidR="001E1DED" w:rsidRPr="00CB01B1" w:rsidRDefault="001E1DED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C2ED7E" w14:textId="77777777" w:rsidR="001E1DED" w:rsidRPr="00CB01B1" w:rsidRDefault="001E1DED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CB01B1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87154A" w:rsidRPr="00CB01B1" w14:paraId="1E9E0E65" w14:textId="77777777" w:rsidTr="0087154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263BEDD4" w14:textId="0201AE6B" w:rsidR="0087154A" w:rsidRPr="00CB01B1" w:rsidRDefault="0087154A" w:rsidP="009F0C63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 xml:space="preserve">In </w:t>
            </w:r>
            <w:r w:rsidR="009F0C63" w:rsidRPr="00CB01B1">
              <w:rPr>
                <w:i/>
                <w:sz w:val="24"/>
                <w:szCs w:val="24"/>
                <w:lang w:val="en-US"/>
              </w:rPr>
              <w:t>neutral context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41F98E8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2B39F3A5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6944C1FA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DD28723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60971218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7154A" w:rsidRPr="00CB01B1" w14:paraId="40415A62" w14:textId="77777777" w:rsidTr="0087154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09AECD8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gain condition</w:t>
            </w:r>
          </w:p>
          <w:p w14:paraId="427CDE21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4B6272A7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AD54244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25BFD21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1E0A86F9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14E8C9D7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4193FD3F" w14:textId="0EA3CEC4" w:rsidR="0087154A" w:rsidRPr="00CB01B1" w:rsidRDefault="005919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2.85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63</w:t>
            </w:r>
          </w:p>
          <w:p w14:paraId="65671FF1" w14:textId="2BA13ABE" w:rsidR="0087154A" w:rsidRPr="00CB01B1" w:rsidRDefault="005919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2.49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 2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>3.74</w:t>
            </w:r>
          </w:p>
        </w:tc>
      </w:tr>
      <w:tr w:rsidR="0087154A" w:rsidRPr="00CB01B1" w14:paraId="2BD69F8D" w14:textId="77777777" w:rsidTr="0087154A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263548C8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loss condition</w:t>
            </w:r>
          </w:p>
          <w:p w14:paraId="6535D8B3" w14:textId="77777777" w:rsidR="0087154A" w:rsidRPr="00CB01B1" w:rsidRDefault="0087154A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5DC74622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0DA70E6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172A0CA3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43337DF7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297441C7" w14:textId="77777777" w:rsidR="0087154A" w:rsidRPr="00CB01B1" w:rsidRDefault="0087154A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</w:tcPr>
          <w:p w14:paraId="6C0C28FC" w14:textId="6E0A028E" w:rsidR="0087154A" w:rsidRPr="00CB01B1" w:rsidRDefault="005919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1.64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35</w:t>
            </w:r>
          </w:p>
          <w:p w14:paraId="298D4682" w14:textId="112303F6" w:rsidR="0087154A" w:rsidRPr="00CB01B1" w:rsidRDefault="005919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8.21</w:t>
            </w:r>
            <w:r w:rsidR="0087154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86</w:t>
            </w:r>
          </w:p>
        </w:tc>
      </w:tr>
      <w:tr w:rsidR="00480105" w:rsidRPr="00CB01B1" w14:paraId="214CF891" w14:textId="77777777" w:rsidTr="00480105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D5F3866" w14:textId="3C8052CA" w:rsidR="00480105" w:rsidRPr="00CB01B1" w:rsidRDefault="00480105" w:rsidP="0030542F">
            <w:pPr>
              <w:spacing w:after="0" w:line="240" w:lineRule="auto"/>
              <w:ind w:firstLine="0"/>
              <w:rPr>
                <w:b/>
                <w:sz w:val="24"/>
                <w:szCs w:val="24"/>
              </w:rPr>
            </w:pPr>
            <w:r w:rsidRPr="00CB01B1">
              <w:rPr>
                <w:b/>
                <w:sz w:val="24"/>
                <w:szCs w:val="24"/>
              </w:rPr>
              <w:t>(Un</w:t>
            </w:r>
            <w:proofErr w:type="gramStart"/>
            <w:r w:rsidRPr="00CB01B1">
              <w:rPr>
                <w:b/>
                <w:sz w:val="24"/>
                <w:szCs w:val="24"/>
              </w:rPr>
              <w:t>)</w:t>
            </w:r>
            <w:proofErr w:type="spellStart"/>
            <w:r w:rsidRPr="00CB01B1">
              <w:rPr>
                <w:b/>
                <w:sz w:val="24"/>
                <w:szCs w:val="24"/>
              </w:rPr>
              <w:t>certainty</w:t>
            </w:r>
            <w:proofErr w:type="spellEnd"/>
            <w:proofErr w:type="gramEnd"/>
            <w:r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Pr="00CB01B1">
              <w:rPr>
                <w:b/>
                <w:sz w:val="24"/>
                <w:szCs w:val="24"/>
              </w:rPr>
              <w:t>Context</w:t>
            </w:r>
            <w:proofErr w:type="spellEnd"/>
            <w:r w:rsidRPr="00CB01B1">
              <w:rPr>
                <w:b/>
                <w:sz w:val="24"/>
                <w:szCs w:val="24"/>
              </w:rPr>
              <w:t xml:space="preserve"> * </w:t>
            </w:r>
            <w:proofErr w:type="spellStart"/>
            <w:r w:rsidRPr="00CB01B1">
              <w:rPr>
                <w:b/>
                <w:sz w:val="24"/>
                <w:szCs w:val="24"/>
              </w:rPr>
              <w:t>Framing</w:t>
            </w:r>
            <w:proofErr w:type="spellEnd"/>
            <w:r w:rsidRPr="00CB01B1">
              <w:rPr>
                <w:b/>
                <w:sz w:val="24"/>
                <w:szCs w:val="24"/>
              </w:rPr>
              <w:t xml:space="preserve">* </w:t>
            </w:r>
            <w:proofErr w:type="spellStart"/>
            <w:r w:rsidRPr="00CB01B1">
              <w:rPr>
                <w:b/>
                <w:sz w:val="24"/>
                <w:szCs w:val="24"/>
              </w:rPr>
              <w:t>Personal</w:t>
            </w:r>
            <w:proofErr w:type="spellEnd"/>
            <w:r w:rsidRPr="00CB01B1">
              <w:rPr>
                <w:b/>
                <w:sz w:val="24"/>
                <w:szCs w:val="24"/>
              </w:rPr>
              <w:t xml:space="preserve"> inten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903780C" w14:textId="43CE0A70" w:rsidR="00480105" w:rsidRPr="00CB01B1" w:rsidRDefault="00DE765F" w:rsidP="0030542F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CB01B1">
              <w:rPr>
                <w:sz w:val="24"/>
                <w:szCs w:val="24"/>
                <w:lang w:val="en-US"/>
              </w:rPr>
              <w:t>.416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52139C7" w14:textId="64AAAC98" w:rsidR="00480105" w:rsidRPr="00CB01B1" w:rsidRDefault="00DE765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76B263D4" w14:textId="6B356757" w:rsidR="00480105" w:rsidRPr="00CB01B1" w:rsidRDefault="00DE765F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34ACA25E" w14:textId="77777777" w:rsidR="00480105" w:rsidRPr="00CB01B1" w:rsidRDefault="00480105" w:rsidP="0030542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5DDDCEA2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480105" w:rsidRPr="00CB01B1" w14:paraId="5B68EC00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0E892BE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552421E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FBF2A21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33BFF46D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610DB87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2FC2B365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480105" w:rsidRPr="00CB01B1" w14:paraId="41CC077A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7B51EB12" w14:textId="4B47B8B3" w:rsidR="00480105" w:rsidRPr="00CB01B1" w:rsidRDefault="00480105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threatening context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0B3FF2A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645097D7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02DE0C0B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B80BBEB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4B5E983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480105" w:rsidRPr="00CB01B1" w14:paraId="44D4A9B0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6332B2AF" w14:textId="73366341" w:rsidR="00480105" w:rsidRPr="00CB01B1" w:rsidRDefault="00480105" w:rsidP="0047494B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47494B" w:rsidRPr="00CB01B1">
              <w:rPr>
                <w:rFonts w:cs="Times New Roman"/>
                <w:i/>
                <w:sz w:val="24"/>
                <w:szCs w:val="24"/>
                <w:lang w:val="en-US"/>
              </w:rPr>
              <w:t>gain condition</w:t>
            </w:r>
          </w:p>
          <w:p w14:paraId="2AFDD8FD" w14:textId="77777777" w:rsidR="00480105" w:rsidRPr="00CB01B1" w:rsidRDefault="00480105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677A2D96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533BEDD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3D2E094A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A273007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3C6A55B5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5666E070" w14:textId="5E750705" w:rsidR="00480105" w:rsidRPr="00CB01B1" w:rsidRDefault="005B2BD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04</w:t>
            </w:r>
            <w:r w:rsidR="00480105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6.56</w:t>
            </w:r>
          </w:p>
          <w:p w14:paraId="43BD00CE" w14:textId="3715BBEA" w:rsidR="00480105" w:rsidRPr="00CB01B1" w:rsidRDefault="005B2BD8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62.7</w:t>
            </w:r>
            <w:r w:rsidR="00CB191A" w:rsidRPr="00CB01B1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480105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2.11</w:t>
            </w:r>
          </w:p>
        </w:tc>
      </w:tr>
      <w:tr w:rsidR="00480105" w:rsidRPr="00CB01B1" w14:paraId="2658856C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5A91D17C" w14:textId="051B6ACA" w:rsidR="005D5E62" w:rsidRPr="00CB01B1" w:rsidRDefault="005D5E62" w:rsidP="005D5E62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loss condition</w:t>
            </w:r>
          </w:p>
          <w:p w14:paraId="48B76220" w14:textId="77777777" w:rsidR="00480105" w:rsidRPr="00CB01B1" w:rsidRDefault="00480105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E3C4A7B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2A0216E5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2D350A3D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5E320A8B" w14:textId="77777777" w:rsidR="00480105" w:rsidRPr="00CB01B1" w:rsidRDefault="00480105" w:rsidP="0048010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66D67EBB" w14:textId="40CB63AB" w:rsidR="00480105" w:rsidRPr="00CB01B1" w:rsidRDefault="00480105" w:rsidP="0048010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37CB581" w14:textId="4E2F0572" w:rsidR="005B2BD8" w:rsidRPr="00CB01B1" w:rsidRDefault="005B2BD8" w:rsidP="005B2BD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0.74 ± 21.45</w:t>
            </w:r>
          </w:p>
          <w:p w14:paraId="4DC8AB18" w14:textId="78CC352D" w:rsidR="005B2BD8" w:rsidRPr="00CB01B1" w:rsidRDefault="005B2BD8" w:rsidP="005B2BD8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2.22 ± 21.88</w:t>
            </w:r>
          </w:p>
        </w:tc>
      </w:tr>
      <w:tr w:rsidR="0047494B" w:rsidRPr="00CB01B1" w14:paraId="1770102D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D53D979" w14:textId="4F5FD96B" w:rsidR="0047494B" w:rsidRPr="00CB01B1" w:rsidRDefault="0047494B" w:rsidP="005D5E62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5D5E62" w:rsidRPr="00CB01B1">
              <w:rPr>
                <w:rFonts w:cs="Times New Roman"/>
                <w:i/>
                <w:sz w:val="24"/>
                <w:szCs w:val="24"/>
                <w:lang w:val="en-US"/>
              </w:rPr>
              <w:t>neutral</w:t>
            </w: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 context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04CACB8E" w14:textId="77777777" w:rsidR="0047494B" w:rsidRPr="00CB01B1" w:rsidRDefault="0047494B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72EFBCD5" w14:textId="77777777" w:rsidR="0047494B" w:rsidRPr="00CB01B1" w:rsidRDefault="0047494B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722C24B2" w14:textId="77777777" w:rsidR="0047494B" w:rsidRPr="00CB01B1" w:rsidRDefault="0047494B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288C178" w14:textId="77777777" w:rsidR="0047494B" w:rsidRPr="00CB01B1" w:rsidRDefault="0047494B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7372D55C" w14:textId="77777777" w:rsidR="0047494B" w:rsidRPr="00CB01B1" w:rsidRDefault="0047494B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480105" w:rsidRPr="00CB01B1" w14:paraId="34C9B791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D7EB063" w14:textId="4BF1C955" w:rsidR="00480105" w:rsidRPr="00CB01B1" w:rsidRDefault="00480105" w:rsidP="0047494B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5D5E62" w:rsidRPr="00CB01B1">
              <w:rPr>
                <w:rFonts w:cs="Times New Roman"/>
                <w:i/>
                <w:sz w:val="24"/>
                <w:szCs w:val="24"/>
                <w:lang w:val="en-US"/>
              </w:rPr>
              <w:t>gain</w:t>
            </w:r>
            <w:r w:rsidR="0047494B"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 condition</w:t>
            </w:r>
          </w:p>
          <w:p w14:paraId="70418B92" w14:textId="77777777" w:rsidR="00480105" w:rsidRPr="00CB01B1" w:rsidRDefault="00480105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D94566E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EC46D23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309BB3E1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050823F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0BA19DFB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523659A9" w14:textId="52CC80C8" w:rsidR="00480105" w:rsidRPr="00CB01B1" w:rsidRDefault="00A1772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5.94</w:t>
            </w:r>
            <w:r w:rsidR="00480105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="005C2B7D" w:rsidRPr="00CB01B1">
              <w:rPr>
                <w:rFonts w:cs="Times New Roman"/>
                <w:sz w:val="24"/>
                <w:szCs w:val="24"/>
                <w:lang w:val="en-US"/>
              </w:rPr>
              <w:t xml:space="preserve"> 25.40</w:t>
            </w:r>
          </w:p>
          <w:p w14:paraId="0A1A7A12" w14:textId="373A57A7" w:rsidR="00480105" w:rsidRPr="00CB01B1" w:rsidRDefault="00A1772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4.90</w:t>
            </w:r>
            <w:r w:rsidR="00480105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="005C2B7D" w:rsidRPr="00CB01B1">
              <w:rPr>
                <w:rFonts w:cs="Times New Roman"/>
                <w:sz w:val="24"/>
                <w:szCs w:val="24"/>
                <w:lang w:val="en-US"/>
              </w:rPr>
              <w:t xml:space="preserve"> 23.01</w:t>
            </w:r>
          </w:p>
        </w:tc>
      </w:tr>
      <w:tr w:rsidR="00CD44F5" w:rsidRPr="00CB01B1" w14:paraId="7218CCA8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3A9193D3" w14:textId="77777777" w:rsidR="005D5E62" w:rsidRPr="00CB01B1" w:rsidRDefault="005D5E62" w:rsidP="005D5E62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loss condition</w:t>
            </w:r>
          </w:p>
          <w:p w14:paraId="5441084A" w14:textId="77777777" w:rsidR="00CD44F5" w:rsidRPr="00CB01B1" w:rsidRDefault="00CD44F5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DE7DDBE" w14:textId="77777777" w:rsidR="00CD44F5" w:rsidRPr="00CB01B1" w:rsidRDefault="00CD44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23329A37" w14:textId="77777777" w:rsidR="00CD44F5" w:rsidRPr="00CB01B1" w:rsidRDefault="00CD44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75301CD" w14:textId="77777777" w:rsidR="00CD44F5" w:rsidRPr="00CB01B1" w:rsidRDefault="00CD44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678FCCC" w14:textId="77777777" w:rsidR="00CD44F5" w:rsidRPr="00CB01B1" w:rsidRDefault="00CD44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1A870A75" w14:textId="77777777" w:rsidR="00CD44F5" w:rsidRPr="00CB01B1" w:rsidRDefault="00CD44F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75BCCFC8" w14:textId="60A5FEAA" w:rsidR="00771DFA" w:rsidRPr="00CB01B1" w:rsidRDefault="00A1772E" w:rsidP="00771DF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2.51</w:t>
            </w:r>
            <w:r w:rsidR="00771DF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="005C2B7D" w:rsidRPr="00CB01B1">
              <w:rPr>
                <w:rFonts w:cs="Times New Roman"/>
                <w:sz w:val="24"/>
                <w:szCs w:val="24"/>
                <w:lang w:val="en-US"/>
              </w:rPr>
              <w:t xml:space="preserve"> 27.30</w:t>
            </w:r>
          </w:p>
          <w:p w14:paraId="49A8F701" w14:textId="37380A86" w:rsidR="00CD44F5" w:rsidRPr="00CB01B1" w:rsidRDefault="00A1772E" w:rsidP="00771DF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8.32</w:t>
            </w:r>
            <w:r w:rsidR="00771DF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="005C2B7D" w:rsidRPr="00CB01B1">
              <w:rPr>
                <w:rFonts w:cs="Times New Roman"/>
                <w:sz w:val="24"/>
                <w:szCs w:val="24"/>
                <w:lang w:val="en-US"/>
              </w:rPr>
              <w:t xml:space="preserve"> 26.59</w:t>
            </w:r>
          </w:p>
        </w:tc>
      </w:tr>
      <w:tr w:rsidR="00480105" w:rsidRPr="00CB01B1" w14:paraId="51E77432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399403E7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CB01B1">
              <w:rPr>
                <w:i/>
                <w:sz w:val="24"/>
                <w:szCs w:val="24"/>
                <w:lang w:val="en-US"/>
              </w:rPr>
              <w:t>In uncertainty condition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E6680AB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3D631276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1CC819C0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390AF45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20A0BFB6" w14:textId="77777777" w:rsidR="00480105" w:rsidRPr="00CB01B1" w:rsidRDefault="00480105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226DE" w:rsidRPr="00CB01B1" w14:paraId="36D811CB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2ABF13CC" w14:textId="43799B52" w:rsidR="007226DE" w:rsidRPr="00CB01B1" w:rsidRDefault="007226DE" w:rsidP="00935D88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935D88" w:rsidRPr="00CB01B1">
              <w:rPr>
                <w:rFonts w:cs="Times New Roman"/>
                <w:i/>
                <w:sz w:val="24"/>
                <w:szCs w:val="24"/>
                <w:lang w:val="en-US"/>
              </w:rPr>
              <w:t>threatening</w:t>
            </w: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 context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F673E44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36CCA9A5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494EAD8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0023A62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0869A3E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226DE" w:rsidRPr="00CB01B1" w14:paraId="6A1B5FF9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1A2F6759" w14:textId="77777777" w:rsidR="007226DE" w:rsidRPr="00CB01B1" w:rsidRDefault="007226DE" w:rsidP="0030542F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gain condition</w:t>
            </w:r>
          </w:p>
          <w:p w14:paraId="279C8991" w14:textId="77777777" w:rsidR="007226DE" w:rsidRPr="00CB01B1" w:rsidRDefault="007226D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B56370C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758AAA1D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3AD03CF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F77FDFA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39576199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6847F522" w14:textId="52CF1178" w:rsidR="007226DE" w:rsidRPr="00CB01B1" w:rsidRDefault="005C2B7D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54.41 </w:t>
            </w:r>
            <w:r w:rsidR="007226DE" w:rsidRPr="00CB01B1">
              <w:rPr>
                <w:rFonts w:cs="Times New Roman"/>
                <w:sz w:val="24"/>
                <w:szCs w:val="24"/>
                <w:lang w:val="en-US"/>
              </w:rPr>
              <w:t>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3.69</w:t>
            </w:r>
          </w:p>
          <w:p w14:paraId="2B940F4A" w14:textId="517FFAB1" w:rsidR="007226DE" w:rsidRPr="00CB01B1" w:rsidRDefault="005C2B7D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7.27</w:t>
            </w:r>
            <w:r w:rsidR="007226D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5.61</w:t>
            </w:r>
          </w:p>
        </w:tc>
      </w:tr>
      <w:tr w:rsidR="007226DE" w:rsidRPr="00CB01B1" w14:paraId="1594B1E2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1587BA7B" w14:textId="77777777" w:rsidR="00935D88" w:rsidRPr="00CB01B1" w:rsidRDefault="00935D88" w:rsidP="00935D88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loss condition</w:t>
            </w:r>
          </w:p>
          <w:p w14:paraId="373DC859" w14:textId="77777777" w:rsidR="007226DE" w:rsidRPr="00CB01B1" w:rsidRDefault="007226D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83BBF98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07320C14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26061749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52B811F4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7A958D96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21B6E827" w14:textId="634D042A" w:rsidR="00771DFA" w:rsidRPr="00CB01B1" w:rsidRDefault="005C2B7D" w:rsidP="00771DF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1.93</w:t>
            </w:r>
            <w:r w:rsidR="00771DF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8.24</w:t>
            </w:r>
          </w:p>
          <w:p w14:paraId="5665AC6D" w14:textId="2ED7C4C2" w:rsidR="007226DE" w:rsidRPr="00CB01B1" w:rsidRDefault="005C2B7D" w:rsidP="00771DF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9.13</w:t>
            </w:r>
            <w:r w:rsidR="00771DF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5.12</w:t>
            </w:r>
          </w:p>
        </w:tc>
      </w:tr>
      <w:tr w:rsidR="007226DE" w:rsidRPr="00CB01B1" w14:paraId="5F4DE4FB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0478EE3E" w14:textId="77777777" w:rsidR="007226DE" w:rsidRPr="00CB01B1" w:rsidRDefault="007226D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neutral context</w:t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E586A69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10F7063B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6FB6AEDE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E5F65A5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3CCB5378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226DE" w:rsidRPr="00CB01B1" w14:paraId="4274FE78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4A56487A" w14:textId="1B3BB5D7" w:rsidR="007226DE" w:rsidRPr="00CB01B1" w:rsidRDefault="007226DE" w:rsidP="0030542F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In </w:t>
            </w:r>
            <w:r w:rsidR="00935D88" w:rsidRPr="00CB01B1">
              <w:rPr>
                <w:rFonts w:cs="Times New Roman"/>
                <w:i/>
                <w:sz w:val="24"/>
                <w:szCs w:val="24"/>
                <w:lang w:val="en-US"/>
              </w:rPr>
              <w:t>gain</w:t>
            </w: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 xml:space="preserve"> condition</w:t>
            </w:r>
          </w:p>
          <w:p w14:paraId="6B273B3F" w14:textId="77777777" w:rsidR="007226DE" w:rsidRPr="00CB01B1" w:rsidRDefault="007226D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B18D24D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6248BBE5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1B5D3DEC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31D58A1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77DE06C8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1BB70EE2" w14:textId="0EC821F1" w:rsidR="007226DE" w:rsidRPr="00CB01B1" w:rsidRDefault="005C2B7D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39.76</w:t>
            </w:r>
            <w:r w:rsidR="007226D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3.87</w:t>
            </w:r>
          </w:p>
          <w:p w14:paraId="58C2C10D" w14:textId="079B3617" w:rsidR="007226DE" w:rsidRPr="00CB01B1" w:rsidRDefault="005C2B7D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50.09</w:t>
            </w:r>
            <w:r w:rsidR="007226DE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4.60</w:t>
            </w:r>
          </w:p>
        </w:tc>
      </w:tr>
      <w:tr w:rsidR="007226DE" w:rsidRPr="00CB01B1" w14:paraId="0EF19996" w14:textId="77777777" w:rsidTr="008E0DC1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F2F2F2" w:themeFill="background1" w:themeFillShade="F2"/>
            <w:vAlign w:val="center"/>
          </w:tcPr>
          <w:p w14:paraId="1309CADE" w14:textId="77777777" w:rsidR="00935D88" w:rsidRPr="00CB01B1" w:rsidRDefault="00935D88" w:rsidP="00935D88">
            <w:pPr>
              <w:spacing w:after="0" w:line="240" w:lineRule="auto"/>
              <w:ind w:left="1418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i/>
                <w:sz w:val="24"/>
                <w:szCs w:val="24"/>
                <w:lang w:val="en-US"/>
              </w:rPr>
              <w:t>In loss condition</w:t>
            </w:r>
          </w:p>
          <w:p w14:paraId="1D5306E8" w14:textId="77777777" w:rsidR="007226DE" w:rsidRPr="00CB01B1" w:rsidRDefault="007226DE" w:rsidP="0030542F">
            <w:pPr>
              <w:spacing w:after="0" w:line="240" w:lineRule="auto"/>
              <w:ind w:left="709"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53CA66F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2C9B3FC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1F0AA536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670DA36" w14:textId="77777777" w:rsidR="007226DE" w:rsidRPr="00CB01B1" w:rsidRDefault="007226DE" w:rsidP="0030542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Intentional</w:t>
            </w:r>
          </w:p>
          <w:p w14:paraId="62704266" w14:textId="49DFB73E" w:rsidR="007226DE" w:rsidRPr="00CB01B1" w:rsidRDefault="007226DE" w:rsidP="007226DE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Unintentional</w:t>
            </w:r>
          </w:p>
        </w:tc>
        <w:tc>
          <w:tcPr>
            <w:tcW w:w="748" w:type="pct"/>
            <w:gridSpan w:val="2"/>
            <w:shd w:val="clear" w:color="auto" w:fill="F2F2F2" w:themeFill="background1" w:themeFillShade="F2"/>
            <w:vAlign w:val="center"/>
          </w:tcPr>
          <w:p w14:paraId="4FA9A199" w14:textId="5048EEF9" w:rsidR="00771DFA" w:rsidRPr="00CB01B1" w:rsidRDefault="005C2B7D" w:rsidP="00771DF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0.77</w:t>
            </w:r>
            <w:r w:rsidR="00771DF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1.44</w:t>
            </w:r>
          </w:p>
          <w:p w14:paraId="07B03BC5" w14:textId="6515AEBB" w:rsidR="007226DE" w:rsidRPr="00CB01B1" w:rsidRDefault="005C2B7D" w:rsidP="00771DFA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B01B1">
              <w:rPr>
                <w:rFonts w:cs="Times New Roman"/>
                <w:sz w:val="24"/>
                <w:szCs w:val="24"/>
                <w:lang w:val="en-US"/>
              </w:rPr>
              <w:t>48.09</w:t>
            </w:r>
            <w:r w:rsidR="00771DFA" w:rsidRPr="00CB01B1">
              <w:rPr>
                <w:rFonts w:cs="Times New Roman"/>
                <w:sz w:val="24"/>
                <w:szCs w:val="24"/>
                <w:lang w:val="en-US"/>
              </w:rPr>
              <w:t xml:space="preserve"> ±</w:t>
            </w:r>
            <w:r w:rsidRPr="00CB01B1">
              <w:rPr>
                <w:rFonts w:cs="Times New Roman"/>
                <w:sz w:val="24"/>
                <w:szCs w:val="24"/>
                <w:lang w:val="en-US"/>
              </w:rPr>
              <w:t xml:space="preserve"> 23.45</w:t>
            </w:r>
          </w:p>
        </w:tc>
      </w:tr>
    </w:tbl>
    <w:p w14:paraId="27E53F6B" w14:textId="3D995C6D" w:rsidR="00916D34" w:rsidRPr="00480105" w:rsidRDefault="00916D34" w:rsidP="00771DFA">
      <w:pPr>
        <w:spacing w:before="120"/>
        <w:ind w:firstLine="0"/>
        <w:jc w:val="both"/>
        <w:rPr>
          <w:rFonts w:cs="Times New Roman"/>
          <w:lang w:val="en-US"/>
        </w:rPr>
      </w:pPr>
      <w:r w:rsidRPr="00CB01B1">
        <w:rPr>
          <w:rFonts w:cs="Times New Roman"/>
          <w:lang w:val="en-US"/>
        </w:rPr>
        <w:t xml:space="preserve">Notes:  </w:t>
      </w:r>
      <w:r w:rsidR="006B3D58" w:rsidRPr="00CB01B1">
        <w:rPr>
          <w:rFonts w:cs="Times New Roman"/>
          <w:lang w:val="en-US"/>
        </w:rPr>
        <w:t>η</w:t>
      </w:r>
      <w:r w:rsidR="006B3D58" w:rsidRPr="00CB01B1">
        <w:rPr>
          <w:rFonts w:cs="Times New Roman"/>
          <w:vertAlign w:val="subscript"/>
          <w:lang w:val="en-US"/>
        </w:rPr>
        <w:t>p</w:t>
      </w:r>
      <w:r w:rsidR="006B3D58" w:rsidRPr="00CB01B1">
        <w:rPr>
          <w:rFonts w:cs="Times New Roman"/>
          <w:lang w:val="en-US"/>
        </w:rPr>
        <w:t>²</w:t>
      </w:r>
      <w:r w:rsidR="004C5391" w:rsidRPr="00CB01B1">
        <w:rPr>
          <w:rFonts w:cs="Times New Roman"/>
          <w:lang w:val="en-US"/>
        </w:rPr>
        <w:t xml:space="preserve">: </w:t>
      </w:r>
      <w:r w:rsidR="006B3D58" w:rsidRPr="00CB01B1">
        <w:rPr>
          <w:rFonts w:cs="Times New Roman"/>
          <w:lang w:val="en-US"/>
        </w:rPr>
        <w:t>partial eta squared</w:t>
      </w:r>
      <w:r w:rsidRPr="00CB01B1">
        <w:rPr>
          <w:rFonts w:cs="Times New Roman"/>
          <w:lang w:val="en-US"/>
        </w:rPr>
        <w:t>; M</w:t>
      </w:r>
      <w:r w:rsidR="00E75D29" w:rsidRPr="00CB01B1">
        <w:rPr>
          <w:rFonts w:cs="Times New Roman"/>
          <w:lang w:val="en-US"/>
        </w:rPr>
        <w:t xml:space="preserve"> ± SD</w:t>
      </w:r>
      <w:r w:rsidR="004C5391" w:rsidRPr="00CB01B1">
        <w:rPr>
          <w:rFonts w:cs="Times New Roman"/>
          <w:lang w:val="en-US"/>
        </w:rPr>
        <w:t>:</w:t>
      </w:r>
      <w:r w:rsidRPr="00CB01B1">
        <w:rPr>
          <w:rFonts w:cs="Times New Roman"/>
          <w:lang w:val="en-US"/>
        </w:rPr>
        <w:t> mean</w:t>
      </w:r>
      <w:r w:rsidR="00E75D29" w:rsidRPr="00CB01B1">
        <w:rPr>
          <w:rFonts w:cs="Times New Roman"/>
          <w:lang w:val="en-US"/>
        </w:rPr>
        <w:t xml:space="preserve"> ± </w:t>
      </w:r>
      <w:r w:rsidRPr="00CB01B1">
        <w:rPr>
          <w:rFonts w:cs="Times New Roman"/>
          <w:lang w:val="en-US"/>
        </w:rPr>
        <w:t>standard deviation</w:t>
      </w:r>
      <w:r w:rsidR="001B71EA" w:rsidRPr="00CB01B1">
        <w:rPr>
          <w:rFonts w:cs="Times New Roman"/>
          <w:lang w:val="en-US"/>
        </w:rPr>
        <w:t>; simple effects are reported to decompose the significant interaction effect only.</w:t>
      </w:r>
    </w:p>
    <w:sectPr w:rsidR="00916D34" w:rsidRPr="00480105" w:rsidSect="00480105">
      <w:pgSz w:w="16840" w:h="11900" w:orient="landscape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F3C9E"/>
    <w:multiLevelType w:val="multilevel"/>
    <w:tmpl w:val="79789736"/>
    <w:lvl w:ilvl="0">
      <w:start w:val="1"/>
      <w:numFmt w:val="decimal"/>
      <w:pStyle w:val="111Titre"/>
      <w:lvlText w:val="%1."/>
      <w:lvlJc w:val="left"/>
      <w:pPr>
        <w:ind w:left="360" w:hanging="360"/>
      </w:pPr>
      <w:rPr>
        <w:rFonts w:ascii="Arial Narrow" w:hAnsi="Arial Narrow" w:hint="default"/>
        <w:b/>
        <w:i w:val="0"/>
        <w:color w:val="288F97"/>
        <w:sz w:val="28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 Narrow" w:hAnsi="Arial Narrow" w:hint="default"/>
        <w:b/>
        <w:i w:val="0"/>
        <w:color w:val="288F97"/>
        <w:sz w:val="24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 Narrow" w:hAnsi="Arial Narrow" w:hint="default"/>
        <w:b/>
        <w:i w:val="0"/>
        <w:color w:val="auto"/>
        <w:sz w:val="22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BDE57A7"/>
    <w:multiLevelType w:val="multilevel"/>
    <w:tmpl w:val="22A21E48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decimal"/>
      <w:lvlText w:val="%1.%2."/>
      <w:lvlJc w:val="left"/>
      <w:pPr>
        <w:ind w:left="1149" w:hanging="432"/>
      </w:pPr>
    </w:lvl>
    <w:lvl w:ilvl="2">
      <w:start w:val="1"/>
      <w:numFmt w:val="decimal"/>
      <w:lvlText w:val="%1.%2.%3."/>
      <w:lvlJc w:val="left"/>
      <w:pPr>
        <w:ind w:left="1581" w:hanging="504"/>
      </w:pPr>
    </w:lvl>
    <w:lvl w:ilvl="3">
      <w:start w:val="1"/>
      <w:numFmt w:val="decimal"/>
      <w:lvlText w:val="%1.%2.%3.%4."/>
      <w:lvlJc w:val="left"/>
      <w:pPr>
        <w:ind w:left="2085" w:hanging="648"/>
      </w:pPr>
    </w:lvl>
    <w:lvl w:ilvl="4">
      <w:start w:val="1"/>
      <w:numFmt w:val="decimal"/>
      <w:lvlText w:val="%1.%2.%3.%4.%5."/>
      <w:lvlJc w:val="left"/>
      <w:pPr>
        <w:ind w:left="2589" w:hanging="792"/>
      </w:pPr>
    </w:lvl>
    <w:lvl w:ilvl="5">
      <w:start w:val="1"/>
      <w:numFmt w:val="decimal"/>
      <w:lvlText w:val="%1.%2.%3.%4.%5.%6."/>
      <w:lvlJc w:val="left"/>
      <w:pPr>
        <w:ind w:left="3093" w:hanging="936"/>
      </w:pPr>
    </w:lvl>
    <w:lvl w:ilvl="6">
      <w:start w:val="1"/>
      <w:numFmt w:val="decimal"/>
      <w:lvlText w:val="%1.%2.%3.%4.%5.%6.%7."/>
      <w:lvlJc w:val="left"/>
      <w:pPr>
        <w:ind w:left="3597" w:hanging="1080"/>
      </w:pPr>
    </w:lvl>
    <w:lvl w:ilvl="7">
      <w:start w:val="1"/>
      <w:numFmt w:val="decimal"/>
      <w:lvlText w:val="%1.%2.%3.%4.%5.%6.%7.%8."/>
      <w:lvlJc w:val="left"/>
      <w:pPr>
        <w:ind w:left="4101" w:hanging="1224"/>
      </w:pPr>
    </w:lvl>
    <w:lvl w:ilvl="8">
      <w:start w:val="1"/>
      <w:numFmt w:val="decimal"/>
      <w:lvlText w:val="%1.%2.%3.%4.%5.%6.%7.%8.%9."/>
      <w:lvlJc w:val="left"/>
      <w:pPr>
        <w:ind w:left="4677" w:hanging="1440"/>
      </w:pPr>
    </w:lvl>
  </w:abstractNum>
  <w:abstractNum w:abstractNumId="2">
    <w:nsid w:val="2316442A"/>
    <w:multiLevelType w:val="multilevel"/>
    <w:tmpl w:val="3270641E"/>
    <w:lvl w:ilvl="0">
      <w:start w:val="1"/>
      <w:numFmt w:val="decimal"/>
      <w:pStyle w:val="Titre1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EF94BD1"/>
    <w:multiLevelType w:val="multilevel"/>
    <w:tmpl w:val="AB22D782"/>
    <w:styleLink w:val="StyleCECPU"/>
    <w:lvl w:ilvl="0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  <w:color w:val="288F97"/>
        <w:sz w:val="28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ascii="Arial" w:hAnsi="Arial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6F5D0319"/>
    <w:multiLevelType w:val="multilevel"/>
    <w:tmpl w:val="6F4C3E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ascii="Arial Narrow" w:hAnsi="Arial Narrow" w:hint="default"/>
        <w:b/>
        <w:i w:val="0"/>
        <w:color w:val="288F97"/>
        <w:sz w:val="24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4"/>
  </w:num>
  <w:num w:numId="5">
    <w:abstractNumId w:val="2"/>
  </w:num>
  <w:num w:numId="6">
    <w:abstractNumId w:val="2"/>
  </w:num>
  <w:num w:numId="7">
    <w:abstractNumId w:val="0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338"/>
    <w:rsid w:val="00011E41"/>
    <w:rsid w:val="00023339"/>
    <w:rsid w:val="0002609B"/>
    <w:rsid w:val="00045690"/>
    <w:rsid w:val="00050EDE"/>
    <w:rsid w:val="000B3CC2"/>
    <w:rsid w:val="000C1B68"/>
    <w:rsid w:val="000D2B97"/>
    <w:rsid w:val="000F5D88"/>
    <w:rsid w:val="00126E67"/>
    <w:rsid w:val="00130170"/>
    <w:rsid w:val="00143F67"/>
    <w:rsid w:val="00154648"/>
    <w:rsid w:val="001A148B"/>
    <w:rsid w:val="001A5E55"/>
    <w:rsid w:val="001B083B"/>
    <w:rsid w:val="001B71EA"/>
    <w:rsid w:val="001E1DED"/>
    <w:rsid w:val="00206FA2"/>
    <w:rsid w:val="002161C6"/>
    <w:rsid w:val="00287584"/>
    <w:rsid w:val="002B5653"/>
    <w:rsid w:val="002D1059"/>
    <w:rsid w:val="003130D1"/>
    <w:rsid w:val="003174C8"/>
    <w:rsid w:val="00365088"/>
    <w:rsid w:val="003A1E04"/>
    <w:rsid w:val="003B2A71"/>
    <w:rsid w:val="003B499A"/>
    <w:rsid w:val="003B5134"/>
    <w:rsid w:val="003E0613"/>
    <w:rsid w:val="00403BB1"/>
    <w:rsid w:val="00411782"/>
    <w:rsid w:val="00422424"/>
    <w:rsid w:val="0047494B"/>
    <w:rsid w:val="00480105"/>
    <w:rsid w:val="00484581"/>
    <w:rsid w:val="004A5AB5"/>
    <w:rsid w:val="004C4A98"/>
    <w:rsid w:val="004C5391"/>
    <w:rsid w:val="00511338"/>
    <w:rsid w:val="00530CF3"/>
    <w:rsid w:val="00556F34"/>
    <w:rsid w:val="00577D38"/>
    <w:rsid w:val="005919F5"/>
    <w:rsid w:val="005B2BD8"/>
    <w:rsid w:val="005B525B"/>
    <w:rsid w:val="005C2B7D"/>
    <w:rsid w:val="005D23A1"/>
    <w:rsid w:val="005D5E62"/>
    <w:rsid w:val="005E2BEF"/>
    <w:rsid w:val="005F251A"/>
    <w:rsid w:val="00625AE3"/>
    <w:rsid w:val="00640920"/>
    <w:rsid w:val="00657E60"/>
    <w:rsid w:val="00665CD3"/>
    <w:rsid w:val="0069306C"/>
    <w:rsid w:val="006B3D58"/>
    <w:rsid w:val="006E61AD"/>
    <w:rsid w:val="007226DE"/>
    <w:rsid w:val="00736811"/>
    <w:rsid w:val="00767E0C"/>
    <w:rsid w:val="00771DFA"/>
    <w:rsid w:val="007B51D6"/>
    <w:rsid w:val="007C7F8E"/>
    <w:rsid w:val="007F0416"/>
    <w:rsid w:val="00811404"/>
    <w:rsid w:val="008152AA"/>
    <w:rsid w:val="00823087"/>
    <w:rsid w:val="00834050"/>
    <w:rsid w:val="008368BC"/>
    <w:rsid w:val="00843586"/>
    <w:rsid w:val="0087154A"/>
    <w:rsid w:val="008879BC"/>
    <w:rsid w:val="008A260D"/>
    <w:rsid w:val="008A4578"/>
    <w:rsid w:val="008D0C8A"/>
    <w:rsid w:val="008D255B"/>
    <w:rsid w:val="008E0DC1"/>
    <w:rsid w:val="00910550"/>
    <w:rsid w:val="00916D34"/>
    <w:rsid w:val="00917DF9"/>
    <w:rsid w:val="00935D88"/>
    <w:rsid w:val="00963AD8"/>
    <w:rsid w:val="00992593"/>
    <w:rsid w:val="009C4D50"/>
    <w:rsid w:val="009D0663"/>
    <w:rsid w:val="009D68B8"/>
    <w:rsid w:val="009F0C63"/>
    <w:rsid w:val="00A0569E"/>
    <w:rsid w:val="00A11706"/>
    <w:rsid w:val="00A159D4"/>
    <w:rsid w:val="00A1772E"/>
    <w:rsid w:val="00A24998"/>
    <w:rsid w:val="00A318C8"/>
    <w:rsid w:val="00A7048F"/>
    <w:rsid w:val="00A71951"/>
    <w:rsid w:val="00AA7740"/>
    <w:rsid w:val="00AB2612"/>
    <w:rsid w:val="00AB3EBB"/>
    <w:rsid w:val="00AC6C25"/>
    <w:rsid w:val="00AD36C1"/>
    <w:rsid w:val="00B157BC"/>
    <w:rsid w:val="00B734E2"/>
    <w:rsid w:val="00B7696A"/>
    <w:rsid w:val="00C059F9"/>
    <w:rsid w:val="00CB01B1"/>
    <w:rsid w:val="00CB191A"/>
    <w:rsid w:val="00CD44F5"/>
    <w:rsid w:val="00CF7BDF"/>
    <w:rsid w:val="00D21538"/>
    <w:rsid w:val="00D46917"/>
    <w:rsid w:val="00D5662C"/>
    <w:rsid w:val="00D65C9A"/>
    <w:rsid w:val="00DE765F"/>
    <w:rsid w:val="00E002C2"/>
    <w:rsid w:val="00E06D8E"/>
    <w:rsid w:val="00E75D29"/>
    <w:rsid w:val="00E77F96"/>
    <w:rsid w:val="00EA5837"/>
    <w:rsid w:val="00EF7E63"/>
    <w:rsid w:val="00F11C59"/>
    <w:rsid w:val="00F54A53"/>
    <w:rsid w:val="00F74890"/>
    <w:rsid w:val="00F85BFC"/>
    <w:rsid w:val="00F8697F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57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38"/>
    <w:pPr>
      <w:spacing w:after="200" w:line="480" w:lineRule="auto"/>
      <w:ind w:firstLine="284"/>
    </w:pPr>
    <w:rPr>
      <w:rFonts w:ascii="Times New Roman" w:eastAsia="Calibri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17DF9"/>
    <w:pPr>
      <w:keepNext/>
      <w:keepLines/>
      <w:spacing w:before="240" w:after="0" w:line="240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PRINCIPAL">
    <w:name w:val="TITRE PRINCIPAL"/>
    <w:basedOn w:val="Titre1"/>
    <w:autoRedefine/>
    <w:qFormat/>
    <w:rsid w:val="00917DF9"/>
    <w:pPr>
      <w:spacing w:before="0" w:after="120" w:line="360" w:lineRule="auto"/>
      <w:jc w:val="center"/>
    </w:pPr>
    <w:rPr>
      <w:rFonts w:ascii="Helvetica" w:eastAsia="Calibri" w:hAnsi="Helvetica" w:cs="Arial"/>
      <w:b/>
      <w:color w:val="288F97"/>
      <w:sz w:val="28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917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re10">
    <w:name w:val="Titre 1."/>
    <w:basedOn w:val="Normal"/>
    <w:autoRedefine/>
    <w:qFormat/>
    <w:rsid w:val="00917DF9"/>
    <w:pPr>
      <w:widowControl w:val="0"/>
      <w:autoSpaceDE w:val="0"/>
      <w:autoSpaceDN w:val="0"/>
      <w:adjustRightInd w:val="0"/>
      <w:spacing w:after="360" w:line="240" w:lineRule="auto"/>
      <w:ind w:firstLine="0"/>
      <w:jc w:val="both"/>
      <w:outlineLvl w:val="0"/>
    </w:pPr>
    <w:rPr>
      <w:rFonts w:ascii="Arial Narrow" w:eastAsiaTheme="minorHAnsi" w:hAnsi="Arial Narrow"/>
      <w:b/>
      <w:color w:val="288F97"/>
      <w:sz w:val="28"/>
      <w:lang w:bidi="fr-FR"/>
    </w:rPr>
  </w:style>
  <w:style w:type="paragraph" w:customStyle="1" w:styleId="Titre11">
    <w:name w:val="Titre 1.1"/>
    <w:next w:val="Normal"/>
    <w:autoRedefine/>
    <w:qFormat/>
    <w:rsid w:val="00917DF9"/>
    <w:pPr>
      <w:widowControl w:val="0"/>
      <w:numPr>
        <w:numId w:val="6"/>
      </w:numPr>
      <w:autoSpaceDE w:val="0"/>
      <w:autoSpaceDN w:val="0"/>
      <w:adjustRightInd w:val="0"/>
      <w:spacing w:after="120"/>
      <w:jc w:val="both"/>
      <w:outlineLvl w:val="0"/>
    </w:pPr>
    <w:rPr>
      <w:rFonts w:ascii="Arial Narrow" w:hAnsi="Arial Narrow"/>
      <w:b/>
      <w:color w:val="288F97"/>
      <w:lang w:bidi="fr-FR"/>
    </w:rPr>
  </w:style>
  <w:style w:type="paragraph" w:customStyle="1" w:styleId="Style1">
    <w:name w:val="Style1"/>
    <w:autoRedefine/>
    <w:qFormat/>
    <w:rsid w:val="00917DF9"/>
    <w:pPr>
      <w:spacing w:after="120"/>
    </w:pPr>
    <w:rPr>
      <w:rFonts w:ascii="Arial Narrow" w:hAnsi="Arial Narrow"/>
      <w:b/>
      <w:color w:val="288F97"/>
      <w:lang w:bidi="fr-FR"/>
    </w:rPr>
  </w:style>
  <w:style w:type="paragraph" w:customStyle="1" w:styleId="111Titre">
    <w:name w:val="1.1.1 Titre"/>
    <w:qFormat/>
    <w:rsid w:val="00917DF9"/>
    <w:pPr>
      <w:numPr>
        <w:numId w:val="8"/>
      </w:numPr>
      <w:spacing w:after="120"/>
      <w:jc w:val="both"/>
    </w:pPr>
    <w:rPr>
      <w:rFonts w:ascii="Arial Narrow" w:hAnsi="Arial Narrow"/>
      <w:b/>
      <w:sz w:val="22"/>
      <w:lang w:bidi="fr-FR"/>
    </w:rPr>
  </w:style>
  <w:style w:type="numbering" w:customStyle="1" w:styleId="StyleCECPU">
    <w:name w:val="Style CECPU"/>
    <w:uiPriority w:val="99"/>
    <w:rsid w:val="00917DF9"/>
    <w:pPr>
      <w:numPr>
        <w:numId w:val="9"/>
      </w:numPr>
    </w:pPr>
  </w:style>
  <w:style w:type="table" w:styleId="Grilledutableau">
    <w:name w:val="Table Grid"/>
    <w:basedOn w:val="TableauNormal"/>
    <w:uiPriority w:val="59"/>
    <w:rsid w:val="00E77F9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38"/>
    <w:pPr>
      <w:spacing w:after="200" w:line="480" w:lineRule="auto"/>
      <w:ind w:firstLine="284"/>
    </w:pPr>
    <w:rPr>
      <w:rFonts w:ascii="Times New Roman" w:eastAsia="Calibri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17DF9"/>
    <w:pPr>
      <w:keepNext/>
      <w:keepLines/>
      <w:spacing w:before="240" w:after="0" w:line="240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PRINCIPAL">
    <w:name w:val="TITRE PRINCIPAL"/>
    <w:basedOn w:val="Titre1"/>
    <w:autoRedefine/>
    <w:qFormat/>
    <w:rsid w:val="00917DF9"/>
    <w:pPr>
      <w:spacing w:before="0" w:after="120" w:line="360" w:lineRule="auto"/>
      <w:jc w:val="center"/>
    </w:pPr>
    <w:rPr>
      <w:rFonts w:ascii="Helvetica" w:eastAsia="Calibri" w:hAnsi="Helvetica" w:cs="Arial"/>
      <w:b/>
      <w:color w:val="288F97"/>
      <w:sz w:val="28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917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re10">
    <w:name w:val="Titre 1."/>
    <w:basedOn w:val="Normal"/>
    <w:autoRedefine/>
    <w:qFormat/>
    <w:rsid w:val="00917DF9"/>
    <w:pPr>
      <w:widowControl w:val="0"/>
      <w:autoSpaceDE w:val="0"/>
      <w:autoSpaceDN w:val="0"/>
      <w:adjustRightInd w:val="0"/>
      <w:spacing w:after="360" w:line="240" w:lineRule="auto"/>
      <w:ind w:firstLine="0"/>
      <w:jc w:val="both"/>
      <w:outlineLvl w:val="0"/>
    </w:pPr>
    <w:rPr>
      <w:rFonts w:ascii="Arial Narrow" w:eastAsiaTheme="minorHAnsi" w:hAnsi="Arial Narrow"/>
      <w:b/>
      <w:color w:val="288F97"/>
      <w:sz w:val="28"/>
      <w:lang w:bidi="fr-FR"/>
    </w:rPr>
  </w:style>
  <w:style w:type="paragraph" w:customStyle="1" w:styleId="Titre11">
    <w:name w:val="Titre 1.1"/>
    <w:next w:val="Normal"/>
    <w:autoRedefine/>
    <w:qFormat/>
    <w:rsid w:val="00917DF9"/>
    <w:pPr>
      <w:widowControl w:val="0"/>
      <w:numPr>
        <w:numId w:val="6"/>
      </w:numPr>
      <w:autoSpaceDE w:val="0"/>
      <w:autoSpaceDN w:val="0"/>
      <w:adjustRightInd w:val="0"/>
      <w:spacing w:after="120"/>
      <w:jc w:val="both"/>
      <w:outlineLvl w:val="0"/>
    </w:pPr>
    <w:rPr>
      <w:rFonts w:ascii="Arial Narrow" w:hAnsi="Arial Narrow"/>
      <w:b/>
      <w:color w:val="288F97"/>
      <w:lang w:bidi="fr-FR"/>
    </w:rPr>
  </w:style>
  <w:style w:type="paragraph" w:customStyle="1" w:styleId="Style1">
    <w:name w:val="Style1"/>
    <w:autoRedefine/>
    <w:qFormat/>
    <w:rsid w:val="00917DF9"/>
    <w:pPr>
      <w:spacing w:after="120"/>
    </w:pPr>
    <w:rPr>
      <w:rFonts w:ascii="Arial Narrow" w:hAnsi="Arial Narrow"/>
      <w:b/>
      <w:color w:val="288F97"/>
      <w:lang w:bidi="fr-FR"/>
    </w:rPr>
  </w:style>
  <w:style w:type="paragraph" w:customStyle="1" w:styleId="111Titre">
    <w:name w:val="1.1.1 Titre"/>
    <w:qFormat/>
    <w:rsid w:val="00917DF9"/>
    <w:pPr>
      <w:numPr>
        <w:numId w:val="8"/>
      </w:numPr>
      <w:spacing w:after="120"/>
      <w:jc w:val="both"/>
    </w:pPr>
    <w:rPr>
      <w:rFonts w:ascii="Arial Narrow" w:hAnsi="Arial Narrow"/>
      <w:b/>
      <w:sz w:val="22"/>
      <w:lang w:bidi="fr-FR"/>
    </w:rPr>
  </w:style>
  <w:style w:type="numbering" w:customStyle="1" w:styleId="StyleCECPU">
    <w:name w:val="Style CECPU"/>
    <w:uiPriority w:val="99"/>
    <w:rsid w:val="00917DF9"/>
    <w:pPr>
      <w:numPr>
        <w:numId w:val="9"/>
      </w:numPr>
    </w:pPr>
  </w:style>
  <w:style w:type="table" w:styleId="Grilledutableau">
    <w:name w:val="Table Grid"/>
    <w:basedOn w:val="TableauNormal"/>
    <w:uiPriority w:val="59"/>
    <w:rsid w:val="00E77F9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4</Pages>
  <Words>696</Words>
  <Characters>3833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ONDILLON</dc:creator>
  <cp:keywords/>
  <dc:description/>
  <cp:lastModifiedBy>gamerlhi</cp:lastModifiedBy>
  <cp:revision>113</cp:revision>
  <dcterms:created xsi:type="dcterms:W3CDTF">2017-09-19T15:07:00Z</dcterms:created>
  <dcterms:modified xsi:type="dcterms:W3CDTF">2018-05-15T08:16:00Z</dcterms:modified>
</cp:coreProperties>
</file>